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B17F0" w14:textId="724002D6" w:rsidR="003A1F60" w:rsidRPr="00E3354C" w:rsidRDefault="00A50A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pendix </w:t>
      </w:r>
      <w:r w:rsidR="00E2708A" w:rsidRPr="00E3354C">
        <w:rPr>
          <w:rFonts w:ascii="Times New Roman" w:hAnsi="Times New Roman" w:cs="Times New Roman"/>
          <w:lang w:val="en-US"/>
        </w:rPr>
        <w:t>2</w:t>
      </w:r>
      <w:r w:rsidR="003A1F60" w:rsidRPr="00E3354C">
        <w:rPr>
          <w:rFonts w:ascii="Times New Roman" w:hAnsi="Times New Roman" w:cs="Times New Roman"/>
          <w:lang w:val="en-US"/>
        </w:rPr>
        <w:t>:</w:t>
      </w:r>
      <w:r w:rsidR="00E26696" w:rsidRPr="00E3354C">
        <w:rPr>
          <w:rFonts w:ascii="Times New Roman" w:hAnsi="Times New Roman" w:cs="Times New Roman"/>
          <w:lang w:val="en-US"/>
        </w:rPr>
        <w:t xml:space="preserve"> </w:t>
      </w:r>
      <w:r w:rsidR="00E3354C" w:rsidRPr="00E3354C">
        <w:rPr>
          <w:rFonts w:ascii="Times New Roman" w:hAnsi="Times New Roman" w:cs="Times New Roman"/>
          <w:lang w:val="en-US"/>
        </w:rPr>
        <w:t>Interval-based correspondence between functional knee phenotypes and CPAK types derived from femorotibial alignment, mechanical axis (</w:t>
      </w:r>
      <w:proofErr w:type="spellStart"/>
      <w:r w:rsidR="00E3354C" w:rsidRPr="00E3354C">
        <w:rPr>
          <w:rFonts w:ascii="Times New Roman" w:hAnsi="Times New Roman" w:cs="Times New Roman"/>
          <w:lang w:val="en-US"/>
        </w:rPr>
        <w:t>aHKA</w:t>
      </w:r>
      <w:proofErr w:type="spellEnd"/>
      <w:r w:rsidR="00E3354C" w:rsidRPr="00E3354C">
        <w:rPr>
          <w:rFonts w:ascii="Times New Roman" w:hAnsi="Times New Roman" w:cs="Times New Roman"/>
          <w:lang w:val="en-US"/>
        </w:rPr>
        <w:t>), and joint line orientation ranges</w:t>
      </w:r>
    </w:p>
    <w:tbl>
      <w:tblPr>
        <w:tblStyle w:val="Grilledetableauclaire"/>
        <w:tblW w:w="14879" w:type="dxa"/>
        <w:tblLayout w:type="fixed"/>
        <w:tblLook w:val="0000" w:firstRow="0" w:lastRow="0" w:firstColumn="0" w:lastColumn="0" w:noHBand="0" w:noVBand="0"/>
      </w:tblPr>
      <w:tblGrid>
        <w:gridCol w:w="1413"/>
        <w:gridCol w:w="1417"/>
        <w:gridCol w:w="851"/>
        <w:gridCol w:w="850"/>
        <w:gridCol w:w="993"/>
        <w:gridCol w:w="850"/>
        <w:gridCol w:w="851"/>
        <w:gridCol w:w="850"/>
        <w:gridCol w:w="851"/>
        <w:gridCol w:w="850"/>
        <w:gridCol w:w="851"/>
        <w:gridCol w:w="850"/>
        <w:gridCol w:w="709"/>
        <w:gridCol w:w="709"/>
        <w:gridCol w:w="1984"/>
      </w:tblGrid>
      <w:tr w:rsidR="009A752D" w:rsidRPr="00E3354C" w14:paraId="1664B49D" w14:textId="77777777" w:rsidTr="00210E22">
        <w:trPr>
          <w:trHeight w:val="280"/>
        </w:trPr>
        <w:tc>
          <w:tcPr>
            <w:tcW w:w="6374" w:type="dxa"/>
            <w:gridSpan w:val="6"/>
          </w:tcPr>
          <w:p w14:paraId="4BF36906" w14:textId="445AB56E" w:rsidR="009A752D" w:rsidRPr="00E3354C" w:rsidRDefault="009A75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lang w:val="en-US"/>
              </w:rPr>
              <w:t>Functional Knee Phenotype</w:t>
            </w:r>
          </w:p>
        </w:tc>
        <w:tc>
          <w:tcPr>
            <w:tcW w:w="3402" w:type="dxa"/>
            <w:gridSpan w:val="4"/>
          </w:tcPr>
          <w:p w14:paraId="58381FE7" w14:textId="77777777" w:rsidR="009A752D" w:rsidRPr="00E3354C" w:rsidRDefault="009A75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5103" w:type="dxa"/>
            <w:gridSpan w:val="5"/>
          </w:tcPr>
          <w:p w14:paraId="441C8D47" w14:textId="7F807942" w:rsidR="009A752D" w:rsidRPr="00E3354C" w:rsidRDefault="009A75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CPAK</w:t>
            </w:r>
          </w:p>
        </w:tc>
      </w:tr>
      <w:tr w:rsidR="003A1F60" w:rsidRPr="00E3354C" w14:paraId="7CD8A836" w14:textId="77777777" w:rsidTr="007330C0">
        <w:trPr>
          <w:trHeight w:val="280"/>
        </w:trPr>
        <w:tc>
          <w:tcPr>
            <w:tcW w:w="1413" w:type="dxa"/>
          </w:tcPr>
          <w:p w14:paraId="5B022D00" w14:textId="55936D10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FM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label</w:t>
            </w:r>
          </w:p>
        </w:tc>
        <w:tc>
          <w:tcPr>
            <w:tcW w:w="1417" w:type="dxa"/>
          </w:tcPr>
          <w:p w14:paraId="7D853888" w14:textId="468EC529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TM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label</w:t>
            </w:r>
          </w:p>
        </w:tc>
        <w:tc>
          <w:tcPr>
            <w:tcW w:w="851" w:type="dxa"/>
          </w:tcPr>
          <w:p w14:paraId="7AD6A9F2" w14:textId="575A72A7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FM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in</w:t>
            </w:r>
          </w:p>
        </w:tc>
        <w:tc>
          <w:tcPr>
            <w:tcW w:w="850" w:type="dxa"/>
          </w:tcPr>
          <w:p w14:paraId="1842A260" w14:textId="3D8C3FC2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FM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ax</w:t>
            </w:r>
          </w:p>
        </w:tc>
        <w:tc>
          <w:tcPr>
            <w:tcW w:w="993" w:type="dxa"/>
          </w:tcPr>
          <w:p w14:paraId="4F5C0149" w14:textId="5AC39A2A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TM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in</w:t>
            </w:r>
          </w:p>
        </w:tc>
        <w:tc>
          <w:tcPr>
            <w:tcW w:w="850" w:type="dxa"/>
          </w:tcPr>
          <w:p w14:paraId="17AA2124" w14:textId="1A4336B3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TM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ax</w:t>
            </w:r>
          </w:p>
        </w:tc>
        <w:tc>
          <w:tcPr>
            <w:tcW w:w="851" w:type="dxa"/>
          </w:tcPr>
          <w:p w14:paraId="74C630D3" w14:textId="0083B04E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LDF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in</w:t>
            </w:r>
          </w:p>
        </w:tc>
        <w:tc>
          <w:tcPr>
            <w:tcW w:w="850" w:type="dxa"/>
          </w:tcPr>
          <w:p w14:paraId="724C0B2E" w14:textId="48899540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LDF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ax</w:t>
            </w:r>
          </w:p>
        </w:tc>
        <w:tc>
          <w:tcPr>
            <w:tcW w:w="851" w:type="dxa"/>
          </w:tcPr>
          <w:p w14:paraId="6A55DF91" w14:textId="584BCD06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PT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in</w:t>
            </w:r>
          </w:p>
        </w:tc>
        <w:tc>
          <w:tcPr>
            <w:tcW w:w="850" w:type="dxa"/>
          </w:tcPr>
          <w:p w14:paraId="7B6EA141" w14:textId="34E35E50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PTA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ax</w:t>
            </w:r>
          </w:p>
        </w:tc>
        <w:tc>
          <w:tcPr>
            <w:tcW w:w="851" w:type="dxa"/>
          </w:tcPr>
          <w:p w14:paraId="5E2D23D0" w14:textId="3D67942C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proofErr w:type="spellStart"/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aHKA</w:t>
            </w:r>
            <w:proofErr w:type="spellEnd"/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in</w:t>
            </w:r>
          </w:p>
        </w:tc>
        <w:tc>
          <w:tcPr>
            <w:tcW w:w="850" w:type="dxa"/>
          </w:tcPr>
          <w:p w14:paraId="04C3BD4E" w14:textId="1936A02D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proofErr w:type="spellStart"/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aHKA</w:t>
            </w:r>
            <w:proofErr w:type="spellEnd"/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ax</w:t>
            </w:r>
          </w:p>
        </w:tc>
        <w:tc>
          <w:tcPr>
            <w:tcW w:w="709" w:type="dxa"/>
          </w:tcPr>
          <w:p w14:paraId="64420B89" w14:textId="0736CC86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JLO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in</w:t>
            </w:r>
          </w:p>
        </w:tc>
        <w:tc>
          <w:tcPr>
            <w:tcW w:w="709" w:type="dxa"/>
          </w:tcPr>
          <w:p w14:paraId="54C17B6F" w14:textId="6BDDFE24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JLO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max</w:t>
            </w:r>
          </w:p>
        </w:tc>
        <w:tc>
          <w:tcPr>
            <w:tcW w:w="1984" w:type="dxa"/>
          </w:tcPr>
          <w:p w14:paraId="1DA9240C" w14:textId="5775B5C0" w:rsidR="003A1F60" w:rsidRPr="00E3354C" w:rsidRDefault="003A1F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CPAK</w:t>
            </w:r>
            <w:r w:rsidR="007330C0"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 w:rsidRPr="00E3354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possible</w:t>
            </w:r>
          </w:p>
        </w:tc>
      </w:tr>
      <w:tr w:rsidR="003A1F60" w:rsidRPr="00E3354C" w14:paraId="1CADE558" w14:textId="77777777" w:rsidTr="007330C0">
        <w:trPr>
          <w:trHeight w:val="280"/>
        </w:trPr>
        <w:tc>
          <w:tcPr>
            <w:tcW w:w="1413" w:type="dxa"/>
          </w:tcPr>
          <w:p w14:paraId="1EBA273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6680202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5C5E85E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3144EEC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3C8910A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7151822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5EFB130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6116770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35E0D5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0D6AA14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4EBA199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3</w:t>
            </w:r>
          </w:p>
        </w:tc>
        <w:tc>
          <w:tcPr>
            <w:tcW w:w="850" w:type="dxa"/>
          </w:tcPr>
          <w:p w14:paraId="5474151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7</w:t>
            </w:r>
          </w:p>
        </w:tc>
        <w:tc>
          <w:tcPr>
            <w:tcW w:w="709" w:type="dxa"/>
          </w:tcPr>
          <w:p w14:paraId="045AC4E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294114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40BC8E5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V</w:t>
            </w:r>
            <w:proofErr w:type="gramEnd"/>
          </w:p>
        </w:tc>
      </w:tr>
      <w:tr w:rsidR="003A1F60" w:rsidRPr="00E3354C" w14:paraId="22780AB6" w14:textId="77777777" w:rsidTr="007330C0">
        <w:trPr>
          <w:trHeight w:val="280"/>
        </w:trPr>
        <w:tc>
          <w:tcPr>
            <w:tcW w:w="1413" w:type="dxa"/>
          </w:tcPr>
          <w:p w14:paraId="564421D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0ED3B3F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6AAACEC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35CCC61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0BD974D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306362C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6FD2030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66CAF1F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12B27E0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6498D94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56D5899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0</w:t>
            </w:r>
          </w:p>
        </w:tc>
        <w:tc>
          <w:tcPr>
            <w:tcW w:w="850" w:type="dxa"/>
          </w:tcPr>
          <w:p w14:paraId="590C09D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4</w:t>
            </w:r>
          </w:p>
        </w:tc>
        <w:tc>
          <w:tcPr>
            <w:tcW w:w="709" w:type="dxa"/>
          </w:tcPr>
          <w:p w14:paraId="3DE19E5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1383923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398E484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436D545D" w14:textId="77777777" w:rsidTr="007330C0">
        <w:trPr>
          <w:trHeight w:val="280"/>
        </w:trPr>
        <w:tc>
          <w:tcPr>
            <w:tcW w:w="1413" w:type="dxa"/>
          </w:tcPr>
          <w:p w14:paraId="723FBB0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11F8319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7992A9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0A759A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5CBDD4C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799865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6677FAF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23E38CA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6B97C1F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37F96F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7735BB0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7</w:t>
            </w:r>
          </w:p>
        </w:tc>
        <w:tc>
          <w:tcPr>
            <w:tcW w:w="850" w:type="dxa"/>
          </w:tcPr>
          <w:p w14:paraId="635538C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1</w:t>
            </w:r>
          </w:p>
        </w:tc>
        <w:tc>
          <w:tcPr>
            <w:tcW w:w="709" w:type="dxa"/>
          </w:tcPr>
          <w:p w14:paraId="577156A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709" w:type="dxa"/>
          </w:tcPr>
          <w:p w14:paraId="321655B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1984" w:type="dxa"/>
          </w:tcPr>
          <w:p w14:paraId="1DE3B39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075E79A4" w14:textId="77777777" w:rsidTr="007330C0">
        <w:trPr>
          <w:trHeight w:val="280"/>
        </w:trPr>
        <w:tc>
          <w:tcPr>
            <w:tcW w:w="1413" w:type="dxa"/>
          </w:tcPr>
          <w:p w14:paraId="544A499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40F58BC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2700496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510CD4C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744BA06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1455352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23E6148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4CAE71A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5B4C1CF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12001A2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28F73B2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4</w:t>
            </w:r>
          </w:p>
        </w:tc>
        <w:tc>
          <w:tcPr>
            <w:tcW w:w="850" w:type="dxa"/>
          </w:tcPr>
          <w:p w14:paraId="2FA4445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709" w:type="dxa"/>
          </w:tcPr>
          <w:p w14:paraId="4BDEB84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709" w:type="dxa"/>
          </w:tcPr>
          <w:p w14:paraId="3A4FC9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1984" w:type="dxa"/>
          </w:tcPr>
          <w:p w14:paraId="21EFCB7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6EFEC9C6" w14:textId="77777777" w:rsidTr="007330C0">
        <w:trPr>
          <w:trHeight w:val="280"/>
        </w:trPr>
        <w:tc>
          <w:tcPr>
            <w:tcW w:w="1413" w:type="dxa"/>
          </w:tcPr>
          <w:p w14:paraId="4E6D4C6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52185A9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0B57360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BC0A41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18635E9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372FCF9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403AE74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EC7ADC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3D63092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1B63172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437C01E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1</w:t>
            </w:r>
          </w:p>
        </w:tc>
        <w:tc>
          <w:tcPr>
            <w:tcW w:w="850" w:type="dxa"/>
          </w:tcPr>
          <w:p w14:paraId="07626A8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709" w:type="dxa"/>
          </w:tcPr>
          <w:p w14:paraId="659E05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709" w:type="dxa"/>
          </w:tcPr>
          <w:p w14:paraId="7A4AAE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1984" w:type="dxa"/>
          </w:tcPr>
          <w:p w14:paraId="1E1A38B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4617CBFE" w14:textId="77777777" w:rsidTr="007330C0">
        <w:trPr>
          <w:trHeight w:val="280"/>
        </w:trPr>
        <w:tc>
          <w:tcPr>
            <w:tcW w:w="1413" w:type="dxa"/>
          </w:tcPr>
          <w:p w14:paraId="3F8FB67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07574DD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3B5218C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578E7FA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10C454A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56F077D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62323F8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3CBC28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197396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025FB80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2D23E73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850" w:type="dxa"/>
          </w:tcPr>
          <w:p w14:paraId="556A20C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709" w:type="dxa"/>
          </w:tcPr>
          <w:p w14:paraId="6378E73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709" w:type="dxa"/>
          </w:tcPr>
          <w:p w14:paraId="304BBA5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1984" w:type="dxa"/>
          </w:tcPr>
          <w:p w14:paraId="6437A73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53A22FC7" w14:textId="77777777" w:rsidTr="007330C0">
        <w:trPr>
          <w:trHeight w:val="280"/>
        </w:trPr>
        <w:tc>
          <w:tcPr>
            <w:tcW w:w="1413" w:type="dxa"/>
          </w:tcPr>
          <w:p w14:paraId="19F99A4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17A068D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7FE1D74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160D290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11EB775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114D116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54A07D7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2BFB410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60F9DBB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6C6DF9B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5211578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850" w:type="dxa"/>
          </w:tcPr>
          <w:p w14:paraId="7E5736C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709" w:type="dxa"/>
          </w:tcPr>
          <w:p w14:paraId="72DE13C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3</w:t>
            </w:r>
          </w:p>
        </w:tc>
        <w:tc>
          <w:tcPr>
            <w:tcW w:w="709" w:type="dxa"/>
          </w:tcPr>
          <w:p w14:paraId="4CA9100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1984" w:type="dxa"/>
          </w:tcPr>
          <w:p w14:paraId="0CD7F36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14A233B7" w14:textId="77777777" w:rsidTr="007330C0">
        <w:trPr>
          <w:trHeight w:val="280"/>
        </w:trPr>
        <w:tc>
          <w:tcPr>
            <w:tcW w:w="1413" w:type="dxa"/>
          </w:tcPr>
          <w:p w14:paraId="100FD25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4A042BE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1D159C9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6124BB2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592D65E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3DABC78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02127A1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19E3458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3EEE750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5D0D68F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66816FA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850" w:type="dxa"/>
          </w:tcPr>
          <w:p w14:paraId="0EA526E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709" w:type="dxa"/>
          </w:tcPr>
          <w:p w14:paraId="70D2E99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0</w:t>
            </w:r>
          </w:p>
        </w:tc>
        <w:tc>
          <w:tcPr>
            <w:tcW w:w="709" w:type="dxa"/>
          </w:tcPr>
          <w:p w14:paraId="66597A5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1984" w:type="dxa"/>
          </w:tcPr>
          <w:p w14:paraId="11B62B2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2B6E3799" w14:textId="77777777" w:rsidTr="007330C0">
        <w:trPr>
          <w:trHeight w:val="280"/>
        </w:trPr>
        <w:tc>
          <w:tcPr>
            <w:tcW w:w="1413" w:type="dxa"/>
          </w:tcPr>
          <w:p w14:paraId="2DA69DF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6C06E63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5FB9E15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79074E2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284D1B4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311D7EF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539BA3D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14E9431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53C007A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08F3396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75EE48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850" w:type="dxa"/>
          </w:tcPr>
          <w:p w14:paraId="51609B7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709" w:type="dxa"/>
          </w:tcPr>
          <w:p w14:paraId="0239D26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47</w:t>
            </w:r>
          </w:p>
        </w:tc>
        <w:tc>
          <w:tcPr>
            <w:tcW w:w="709" w:type="dxa"/>
          </w:tcPr>
          <w:p w14:paraId="7F4A1BB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3</w:t>
            </w:r>
          </w:p>
        </w:tc>
        <w:tc>
          <w:tcPr>
            <w:tcW w:w="1984" w:type="dxa"/>
          </w:tcPr>
          <w:p w14:paraId="5915912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389C699A" w14:textId="77777777" w:rsidTr="007330C0">
        <w:trPr>
          <w:trHeight w:val="280"/>
        </w:trPr>
        <w:tc>
          <w:tcPr>
            <w:tcW w:w="1413" w:type="dxa"/>
          </w:tcPr>
          <w:p w14:paraId="3E57A56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43720CF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0967DBF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706F293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738DE91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26331E3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121A491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1572EAE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74AA307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401297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244FD7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25FCC61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6D47FD3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44</w:t>
            </w:r>
          </w:p>
        </w:tc>
        <w:tc>
          <w:tcPr>
            <w:tcW w:w="709" w:type="dxa"/>
          </w:tcPr>
          <w:p w14:paraId="7DC98B1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0</w:t>
            </w:r>
          </w:p>
        </w:tc>
        <w:tc>
          <w:tcPr>
            <w:tcW w:w="1984" w:type="dxa"/>
          </w:tcPr>
          <w:p w14:paraId="37EA752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</w:p>
        </w:tc>
      </w:tr>
      <w:tr w:rsidR="003A1F60" w:rsidRPr="00E3354C" w14:paraId="22D1C088" w14:textId="77777777" w:rsidTr="007330C0">
        <w:trPr>
          <w:trHeight w:val="280"/>
        </w:trPr>
        <w:tc>
          <w:tcPr>
            <w:tcW w:w="1413" w:type="dxa"/>
          </w:tcPr>
          <w:p w14:paraId="638C010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0D10395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851" w:type="dxa"/>
          </w:tcPr>
          <w:p w14:paraId="4274A99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109B617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33F7215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2AC7044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2FFB494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5636A81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09DC6EC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68918C2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32BA63D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33945D3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5DC8A60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41</w:t>
            </w:r>
          </w:p>
        </w:tc>
        <w:tc>
          <w:tcPr>
            <w:tcW w:w="709" w:type="dxa"/>
          </w:tcPr>
          <w:p w14:paraId="75952F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47</w:t>
            </w:r>
          </w:p>
        </w:tc>
        <w:tc>
          <w:tcPr>
            <w:tcW w:w="1984" w:type="dxa"/>
          </w:tcPr>
          <w:p w14:paraId="774B679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III</w:t>
            </w:r>
          </w:p>
        </w:tc>
      </w:tr>
      <w:tr w:rsidR="003A1F60" w:rsidRPr="00E3354C" w14:paraId="2C0AB4B5" w14:textId="77777777" w:rsidTr="007330C0">
        <w:trPr>
          <w:trHeight w:val="280"/>
        </w:trPr>
        <w:tc>
          <w:tcPr>
            <w:tcW w:w="1413" w:type="dxa"/>
          </w:tcPr>
          <w:p w14:paraId="63D3EF8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549A05B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33DACD6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6C067C3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4FD788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1A9F0D0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62C2892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5C1544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36F036C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3872A7A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21962A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0</w:t>
            </w:r>
          </w:p>
        </w:tc>
        <w:tc>
          <w:tcPr>
            <w:tcW w:w="850" w:type="dxa"/>
          </w:tcPr>
          <w:p w14:paraId="18EE131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4</w:t>
            </w:r>
          </w:p>
        </w:tc>
        <w:tc>
          <w:tcPr>
            <w:tcW w:w="709" w:type="dxa"/>
          </w:tcPr>
          <w:p w14:paraId="00603B5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06D06EF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053DB9B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V</w:t>
            </w:r>
            <w:proofErr w:type="gramEnd"/>
          </w:p>
        </w:tc>
      </w:tr>
      <w:tr w:rsidR="003A1F60" w:rsidRPr="00E3354C" w14:paraId="58477D3C" w14:textId="77777777" w:rsidTr="007330C0">
        <w:trPr>
          <w:trHeight w:val="280"/>
        </w:trPr>
        <w:tc>
          <w:tcPr>
            <w:tcW w:w="1413" w:type="dxa"/>
          </w:tcPr>
          <w:p w14:paraId="31C34B6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2C30F54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6D3E817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11FA199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42B54BE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402E2C7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466CD6F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588017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450F8BE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007839C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1F4D34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7</w:t>
            </w:r>
          </w:p>
        </w:tc>
        <w:tc>
          <w:tcPr>
            <w:tcW w:w="850" w:type="dxa"/>
          </w:tcPr>
          <w:p w14:paraId="6FE8B3D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1</w:t>
            </w:r>
          </w:p>
        </w:tc>
        <w:tc>
          <w:tcPr>
            <w:tcW w:w="709" w:type="dxa"/>
          </w:tcPr>
          <w:p w14:paraId="4D48430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683FD4E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73D89E8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V</w:t>
            </w:r>
            <w:proofErr w:type="gramEnd"/>
          </w:p>
        </w:tc>
      </w:tr>
      <w:tr w:rsidR="003A1F60" w:rsidRPr="00E3354C" w14:paraId="19D8CAD3" w14:textId="77777777" w:rsidTr="007330C0">
        <w:trPr>
          <w:trHeight w:val="280"/>
        </w:trPr>
        <w:tc>
          <w:tcPr>
            <w:tcW w:w="1413" w:type="dxa"/>
          </w:tcPr>
          <w:p w14:paraId="499C43E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0AE6F93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59F2D70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54309FB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686BAD0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05D8FFC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70D9CEF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6EE580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757B720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1BD2D14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01B2B2E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4</w:t>
            </w:r>
          </w:p>
        </w:tc>
        <w:tc>
          <w:tcPr>
            <w:tcW w:w="850" w:type="dxa"/>
          </w:tcPr>
          <w:p w14:paraId="3F8657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709" w:type="dxa"/>
          </w:tcPr>
          <w:p w14:paraId="1FDCA42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6E92C69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0FD92E7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36D3B143" w14:textId="77777777" w:rsidTr="007330C0">
        <w:trPr>
          <w:trHeight w:val="280"/>
        </w:trPr>
        <w:tc>
          <w:tcPr>
            <w:tcW w:w="1413" w:type="dxa"/>
          </w:tcPr>
          <w:p w14:paraId="2CE9C59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1F4DE98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0B04B85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4F1F877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079DA9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4680D8C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580853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5276863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28070C1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3166FB9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56CD81C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1</w:t>
            </w:r>
          </w:p>
        </w:tc>
        <w:tc>
          <w:tcPr>
            <w:tcW w:w="850" w:type="dxa"/>
          </w:tcPr>
          <w:p w14:paraId="24F982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709" w:type="dxa"/>
          </w:tcPr>
          <w:p w14:paraId="12FEC16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709" w:type="dxa"/>
          </w:tcPr>
          <w:p w14:paraId="524E6B5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1984" w:type="dxa"/>
          </w:tcPr>
          <w:p w14:paraId="25793AD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3044E8B0" w14:textId="77777777" w:rsidTr="007330C0">
        <w:trPr>
          <w:trHeight w:val="280"/>
        </w:trPr>
        <w:tc>
          <w:tcPr>
            <w:tcW w:w="1413" w:type="dxa"/>
          </w:tcPr>
          <w:p w14:paraId="724418A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39738DA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210EDDD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52608F1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5D5D47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5E8C1E6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40769A9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115C93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5BD5BA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3165259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1060557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850" w:type="dxa"/>
          </w:tcPr>
          <w:p w14:paraId="5ABCA6B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709" w:type="dxa"/>
          </w:tcPr>
          <w:p w14:paraId="1255134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709" w:type="dxa"/>
          </w:tcPr>
          <w:p w14:paraId="64D0446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1984" w:type="dxa"/>
          </w:tcPr>
          <w:p w14:paraId="24DC3E0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3F826AB2" w14:textId="77777777" w:rsidTr="007330C0">
        <w:trPr>
          <w:trHeight w:val="280"/>
        </w:trPr>
        <w:tc>
          <w:tcPr>
            <w:tcW w:w="1413" w:type="dxa"/>
          </w:tcPr>
          <w:p w14:paraId="5E9F86B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2900386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0881A9E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715FE9D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079BD98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00F47E2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3E97CEB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60E33A8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0849E4E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15DF35C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2F1FE90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850" w:type="dxa"/>
          </w:tcPr>
          <w:p w14:paraId="763C103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709" w:type="dxa"/>
          </w:tcPr>
          <w:p w14:paraId="79477AF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709" w:type="dxa"/>
          </w:tcPr>
          <w:p w14:paraId="4645B70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1984" w:type="dxa"/>
          </w:tcPr>
          <w:p w14:paraId="7B8BDBF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7588F9CA" w14:textId="77777777" w:rsidTr="007330C0">
        <w:trPr>
          <w:trHeight w:val="280"/>
        </w:trPr>
        <w:tc>
          <w:tcPr>
            <w:tcW w:w="1413" w:type="dxa"/>
          </w:tcPr>
          <w:p w14:paraId="094411F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13713E3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7A6D956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5908A7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3C1527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12997EA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259C404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765BCB4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A93101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36DCB7A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4C7DE9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850" w:type="dxa"/>
          </w:tcPr>
          <w:p w14:paraId="156F80D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709" w:type="dxa"/>
          </w:tcPr>
          <w:p w14:paraId="71AF687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709" w:type="dxa"/>
          </w:tcPr>
          <w:p w14:paraId="7147705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1984" w:type="dxa"/>
          </w:tcPr>
          <w:p w14:paraId="5CAD0AE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7F82AC00" w14:textId="77777777" w:rsidTr="007330C0">
        <w:trPr>
          <w:trHeight w:val="280"/>
        </w:trPr>
        <w:tc>
          <w:tcPr>
            <w:tcW w:w="1413" w:type="dxa"/>
          </w:tcPr>
          <w:p w14:paraId="22E3B67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14DBC54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4E2C0AA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0AA1D56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7D83B7D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41317A0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2222D87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2DD77ED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3F28B7C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181EE1F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73CFEC6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850" w:type="dxa"/>
          </w:tcPr>
          <w:p w14:paraId="0AAC977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709" w:type="dxa"/>
          </w:tcPr>
          <w:p w14:paraId="1A3C641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3</w:t>
            </w:r>
          </w:p>
        </w:tc>
        <w:tc>
          <w:tcPr>
            <w:tcW w:w="709" w:type="dxa"/>
          </w:tcPr>
          <w:p w14:paraId="19D96DE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1984" w:type="dxa"/>
          </w:tcPr>
          <w:p w14:paraId="4558ECD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50A73A34" w14:textId="77777777" w:rsidTr="007330C0">
        <w:trPr>
          <w:trHeight w:val="280"/>
        </w:trPr>
        <w:tc>
          <w:tcPr>
            <w:tcW w:w="1413" w:type="dxa"/>
          </w:tcPr>
          <w:p w14:paraId="530D692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4488897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450F455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75E41F0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4B8641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7890964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5DE204F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42E6975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23496D6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52F6DF1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63DA151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40678D4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5FA40E5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0</w:t>
            </w:r>
          </w:p>
        </w:tc>
        <w:tc>
          <w:tcPr>
            <w:tcW w:w="709" w:type="dxa"/>
          </w:tcPr>
          <w:p w14:paraId="33C83F1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1984" w:type="dxa"/>
          </w:tcPr>
          <w:p w14:paraId="2428EA0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</w:p>
        </w:tc>
      </w:tr>
      <w:tr w:rsidR="003A1F60" w:rsidRPr="00E3354C" w14:paraId="68A80012" w14:textId="77777777" w:rsidTr="007330C0">
        <w:trPr>
          <w:trHeight w:val="280"/>
        </w:trPr>
        <w:tc>
          <w:tcPr>
            <w:tcW w:w="1413" w:type="dxa"/>
          </w:tcPr>
          <w:p w14:paraId="3A70BC0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11EB0C6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014872F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536E23A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435A75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005D0DF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0CECE7B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77811E8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2F7E311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172D8E6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49BDD45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128831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0DE4920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47</w:t>
            </w:r>
          </w:p>
        </w:tc>
        <w:tc>
          <w:tcPr>
            <w:tcW w:w="709" w:type="dxa"/>
          </w:tcPr>
          <w:p w14:paraId="14C3EF2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3</w:t>
            </w:r>
          </w:p>
        </w:tc>
        <w:tc>
          <w:tcPr>
            <w:tcW w:w="1984" w:type="dxa"/>
          </w:tcPr>
          <w:p w14:paraId="3BB9F99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III</w:t>
            </w:r>
          </w:p>
        </w:tc>
      </w:tr>
      <w:tr w:rsidR="003A1F60" w:rsidRPr="00E3354C" w14:paraId="272B00B6" w14:textId="77777777" w:rsidTr="007330C0">
        <w:trPr>
          <w:trHeight w:val="280"/>
        </w:trPr>
        <w:tc>
          <w:tcPr>
            <w:tcW w:w="1413" w:type="dxa"/>
          </w:tcPr>
          <w:p w14:paraId="1017AEE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779E5B4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851" w:type="dxa"/>
          </w:tcPr>
          <w:p w14:paraId="112111A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3CAE2EF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014CC60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7954A2A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3EF194E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54EB117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5909624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580D625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148378A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12B97E7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713520C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44</w:t>
            </w:r>
          </w:p>
        </w:tc>
        <w:tc>
          <w:tcPr>
            <w:tcW w:w="709" w:type="dxa"/>
          </w:tcPr>
          <w:p w14:paraId="1E3736B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0</w:t>
            </w:r>
          </w:p>
        </w:tc>
        <w:tc>
          <w:tcPr>
            <w:tcW w:w="1984" w:type="dxa"/>
          </w:tcPr>
          <w:p w14:paraId="473A6B1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,III</w:t>
            </w:r>
            <w:proofErr w:type="gramEnd"/>
          </w:p>
        </w:tc>
      </w:tr>
      <w:tr w:rsidR="003A1F60" w:rsidRPr="00E3354C" w14:paraId="51B62894" w14:textId="77777777" w:rsidTr="007330C0">
        <w:trPr>
          <w:trHeight w:val="280"/>
        </w:trPr>
        <w:tc>
          <w:tcPr>
            <w:tcW w:w="1413" w:type="dxa"/>
          </w:tcPr>
          <w:p w14:paraId="37C7182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6BF6D92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77F4809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79F6AE5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078C5A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2E7092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2FACC11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1177B8F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38FFA50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426A30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7ECB7C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7</w:t>
            </w:r>
          </w:p>
        </w:tc>
        <w:tc>
          <w:tcPr>
            <w:tcW w:w="850" w:type="dxa"/>
          </w:tcPr>
          <w:p w14:paraId="5F7A9AA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1</w:t>
            </w:r>
          </w:p>
        </w:tc>
        <w:tc>
          <w:tcPr>
            <w:tcW w:w="709" w:type="dxa"/>
          </w:tcPr>
          <w:p w14:paraId="7D8B5C6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709" w:type="dxa"/>
          </w:tcPr>
          <w:p w14:paraId="666562B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1984" w:type="dxa"/>
          </w:tcPr>
          <w:p w14:paraId="5A88EB4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</w:t>
            </w:r>
          </w:p>
        </w:tc>
      </w:tr>
      <w:tr w:rsidR="003A1F60" w:rsidRPr="00E3354C" w14:paraId="606AF952" w14:textId="77777777" w:rsidTr="007330C0">
        <w:trPr>
          <w:trHeight w:val="280"/>
        </w:trPr>
        <w:tc>
          <w:tcPr>
            <w:tcW w:w="1413" w:type="dxa"/>
          </w:tcPr>
          <w:p w14:paraId="543F9B4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27356AC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474F438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46DE014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4DE326C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1E5480E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2AE216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3E852A2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15ADE55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4B45158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34578F5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4</w:t>
            </w:r>
          </w:p>
        </w:tc>
        <w:tc>
          <w:tcPr>
            <w:tcW w:w="850" w:type="dxa"/>
          </w:tcPr>
          <w:p w14:paraId="1E23F34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709" w:type="dxa"/>
          </w:tcPr>
          <w:p w14:paraId="6437998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440950C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346D4E8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V</w:t>
            </w:r>
            <w:proofErr w:type="gramEnd"/>
          </w:p>
        </w:tc>
      </w:tr>
      <w:tr w:rsidR="003A1F60" w:rsidRPr="00E3354C" w14:paraId="74A60170" w14:textId="77777777" w:rsidTr="007330C0">
        <w:trPr>
          <w:trHeight w:val="280"/>
        </w:trPr>
        <w:tc>
          <w:tcPr>
            <w:tcW w:w="1413" w:type="dxa"/>
          </w:tcPr>
          <w:p w14:paraId="02EB9BE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23C9A47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09B773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5DD5DE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70CC2D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6400FA5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1491F51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3E74406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0CD6BEF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256857D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2EFE3AE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1</w:t>
            </w:r>
          </w:p>
        </w:tc>
        <w:tc>
          <w:tcPr>
            <w:tcW w:w="850" w:type="dxa"/>
          </w:tcPr>
          <w:p w14:paraId="6A26966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709" w:type="dxa"/>
          </w:tcPr>
          <w:p w14:paraId="6565734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0004D7B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54D46EA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V</w:t>
            </w:r>
            <w:proofErr w:type="gramEnd"/>
          </w:p>
        </w:tc>
      </w:tr>
      <w:tr w:rsidR="003A1F60" w:rsidRPr="00E3354C" w14:paraId="2C62F205" w14:textId="77777777" w:rsidTr="007330C0">
        <w:trPr>
          <w:trHeight w:val="280"/>
        </w:trPr>
        <w:tc>
          <w:tcPr>
            <w:tcW w:w="1413" w:type="dxa"/>
          </w:tcPr>
          <w:p w14:paraId="1F922EA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lastRenderedPageBreak/>
              <w:t>VAR6</w:t>
            </w:r>
          </w:p>
        </w:tc>
        <w:tc>
          <w:tcPr>
            <w:tcW w:w="1417" w:type="dxa"/>
          </w:tcPr>
          <w:p w14:paraId="4614BE5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24D8061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0E6EC0C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49E6680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27310D2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1FD1CD9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4EC8AD1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03A5FF2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123AA8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6F63EF1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850" w:type="dxa"/>
          </w:tcPr>
          <w:p w14:paraId="67D7636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709" w:type="dxa"/>
          </w:tcPr>
          <w:p w14:paraId="4D0E170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3095430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6938355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0015CDFB" w14:textId="77777777" w:rsidTr="007330C0">
        <w:trPr>
          <w:trHeight w:val="280"/>
        </w:trPr>
        <w:tc>
          <w:tcPr>
            <w:tcW w:w="1413" w:type="dxa"/>
          </w:tcPr>
          <w:p w14:paraId="6AEB721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6585F3F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5EED295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B58BE6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268E868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44CB0F6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3D1BBF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6C8EC22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3BBC44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4098768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3408472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850" w:type="dxa"/>
          </w:tcPr>
          <w:p w14:paraId="3C9F684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709" w:type="dxa"/>
          </w:tcPr>
          <w:p w14:paraId="4A70715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709" w:type="dxa"/>
          </w:tcPr>
          <w:p w14:paraId="56B7FE2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1984" w:type="dxa"/>
          </w:tcPr>
          <w:p w14:paraId="6B9CF95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58D9094A" w14:textId="77777777" w:rsidTr="007330C0">
        <w:trPr>
          <w:trHeight w:val="280"/>
        </w:trPr>
        <w:tc>
          <w:tcPr>
            <w:tcW w:w="1413" w:type="dxa"/>
          </w:tcPr>
          <w:p w14:paraId="5F8BCE2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1170A25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290F86A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53AD288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34F8B2E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43F475C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1456302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4982F7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4062A7B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23C800B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4AD0A7B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850" w:type="dxa"/>
          </w:tcPr>
          <w:p w14:paraId="41BF615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709" w:type="dxa"/>
          </w:tcPr>
          <w:p w14:paraId="6606071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709" w:type="dxa"/>
          </w:tcPr>
          <w:p w14:paraId="104BF2C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1984" w:type="dxa"/>
          </w:tcPr>
          <w:p w14:paraId="4CAE615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7822CC17" w14:textId="77777777" w:rsidTr="007330C0">
        <w:trPr>
          <w:trHeight w:val="280"/>
        </w:trPr>
        <w:tc>
          <w:tcPr>
            <w:tcW w:w="1413" w:type="dxa"/>
          </w:tcPr>
          <w:p w14:paraId="19464F0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3953602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4E9D1F2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7CC1B4B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2E3FF47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6691E3B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05DA2B6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1DBF667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52CB5DA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5ED4381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0E77B5B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850" w:type="dxa"/>
          </w:tcPr>
          <w:p w14:paraId="21825F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709" w:type="dxa"/>
          </w:tcPr>
          <w:p w14:paraId="2195C82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709" w:type="dxa"/>
          </w:tcPr>
          <w:p w14:paraId="0A2C4B2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1984" w:type="dxa"/>
          </w:tcPr>
          <w:p w14:paraId="604CAA0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55D4F135" w14:textId="77777777" w:rsidTr="007330C0">
        <w:trPr>
          <w:trHeight w:val="280"/>
        </w:trPr>
        <w:tc>
          <w:tcPr>
            <w:tcW w:w="1413" w:type="dxa"/>
          </w:tcPr>
          <w:p w14:paraId="69FC857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179A054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0AC9016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5C46D3D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243A6EC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70B953B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10CD518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2FBD44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0AF776D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529632F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672E6EB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7B5B6B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7D3CDBF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709" w:type="dxa"/>
          </w:tcPr>
          <w:p w14:paraId="22CED8A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1984" w:type="dxa"/>
          </w:tcPr>
          <w:p w14:paraId="745AAE1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</w:p>
        </w:tc>
      </w:tr>
      <w:tr w:rsidR="003A1F60" w:rsidRPr="00E3354C" w14:paraId="66F49688" w14:textId="77777777" w:rsidTr="007330C0">
        <w:trPr>
          <w:trHeight w:val="280"/>
        </w:trPr>
        <w:tc>
          <w:tcPr>
            <w:tcW w:w="1413" w:type="dxa"/>
          </w:tcPr>
          <w:p w14:paraId="6536641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72AA4DB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0A739E3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1089D49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12AD5D3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1FDD5E2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0A718B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4101BA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7A5A4E1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7572249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36F382A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36E86F5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0E03AC8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3</w:t>
            </w:r>
          </w:p>
        </w:tc>
        <w:tc>
          <w:tcPr>
            <w:tcW w:w="709" w:type="dxa"/>
          </w:tcPr>
          <w:p w14:paraId="3DFD932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1984" w:type="dxa"/>
          </w:tcPr>
          <w:p w14:paraId="4403F5A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III</w:t>
            </w:r>
          </w:p>
        </w:tc>
      </w:tr>
      <w:tr w:rsidR="003A1F60" w:rsidRPr="00E3354C" w14:paraId="361C9084" w14:textId="77777777" w:rsidTr="007330C0">
        <w:trPr>
          <w:trHeight w:val="280"/>
        </w:trPr>
        <w:tc>
          <w:tcPr>
            <w:tcW w:w="1413" w:type="dxa"/>
          </w:tcPr>
          <w:p w14:paraId="503FD17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3B52EDC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77791D0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7C5B435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5432A0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3540030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73C20B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762EB8D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7975856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2C8B283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7192AC8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22F2B6F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5462642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0</w:t>
            </w:r>
          </w:p>
        </w:tc>
        <w:tc>
          <w:tcPr>
            <w:tcW w:w="709" w:type="dxa"/>
          </w:tcPr>
          <w:p w14:paraId="5DA9AD2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1984" w:type="dxa"/>
          </w:tcPr>
          <w:p w14:paraId="51654BD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,III</w:t>
            </w:r>
            <w:proofErr w:type="gramEnd"/>
          </w:p>
        </w:tc>
      </w:tr>
      <w:tr w:rsidR="003A1F60" w:rsidRPr="00E3354C" w14:paraId="3AB8D1A3" w14:textId="77777777" w:rsidTr="007330C0">
        <w:trPr>
          <w:trHeight w:val="280"/>
        </w:trPr>
        <w:tc>
          <w:tcPr>
            <w:tcW w:w="1413" w:type="dxa"/>
          </w:tcPr>
          <w:p w14:paraId="00E0DE0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4DB1EC8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851" w:type="dxa"/>
          </w:tcPr>
          <w:p w14:paraId="3DCD11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7F16E27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2BFC153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00C72BE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73EC5B5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4D780BD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116A2A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30F1B32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437200F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079C910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709" w:type="dxa"/>
          </w:tcPr>
          <w:p w14:paraId="1C7465F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47</w:t>
            </w:r>
          </w:p>
        </w:tc>
        <w:tc>
          <w:tcPr>
            <w:tcW w:w="709" w:type="dxa"/>
          </w:tcPr>
          <w:p w14:paraId="3878F6A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3</w:t>
            </w:r>
          </w:p>
        </w:tc>
        <w:tc>
          <w:tcPr>
            <w:tcW w:w="1984" w:type="dxa"/>
          </w:tcPr>
          <w:p w14:paraId="139AF51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6160FE30" w14:textId="77777777" w:rsidTr="007330C0">
        <w:trPr>
          <w:trHeight w:val="280"/>
        </w:trPr>
        <w:tc>
          <w:tcPr>
            <w:tcW w:w="1413" w:type="dxa"/>
          </w:tcPr>
          <w:p w14:paraId="5F4F3E1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7E0DFD6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79C02F3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5CE02B1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1EE30B8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073DBD3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668FCC6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35A16FD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0D4BB46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2C551A4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57DDF27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4</w:t>
            </w:r>
          </w:p>
        </w:tc>
        <w:tc>
          <w:tcPr>
            <w:tcW w:w="850" w:type="dxa"/>
          </w:tcPr>
          <w:p w14:paraId="78AC269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709" w:type="dxa"/>
          </w:tcPr>
          <w:p w14:paraId="7F5204E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709" w:type="dxa"/>
          </w:tcPr>
          <w:p w14:paraId="0893618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1984" w:type="dxa"/>
          </w:tcPr>
          <w:p w14:paraId="1911F7E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II</w:t>
            </w:r>
            <w:proofErr w:type="gramEnd"/>
          </w:p>
        </w:tc>
      </w:tr>
      <w:tr w:rsidR="003A1F60" w:rsidRPr="00E3354C" w14:paraId="21EC294E" w14:textId="77777777" w:rsidTr="007330C0">
        <w:trPr>
          <w:trHeight w:val="280"/>
        </w:trPr>
        <w:tc>
          <w:tcPr>
            <w:tcW w:w="1413" w:type="dxa"/>
          </w:tcPr>
          <w:p w14:paraId="61044F0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7D58A65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4CF25FE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0955E3F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3F17DD7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1197EA7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0C0973C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61AA54E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5E881F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271BF63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76C244B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1</w:t>
            </w:r>
          </w:p>
        </w:tc>
        <w:tc>
          <w:tcPr>
            <w:tcW w:w="850" w:type="dxa"/>
          </w:tcPr>
          <w:p w14:paraId="15D245E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709" w:type="dxa"/>
          </w:tcPr>
          <w:p w14:paraId="3ED024F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709" w:type="dxa"/>
          </w:tcPr>
          <w:p w14:paraId="5226786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1984" w:type="dxa"/>
          </w:tcPr>
          <w:p w14:paraId="28E630D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</w:t>
            </w:r>
          </w:p>
        </w:tc>
      </w:tr>
      <w:tr w:rsidR="003A1F60" w:rsidRPr="00E3354C" w14:paraId="5A2C1614" w14:textId="77777777" w:rsidTr="007330C0">
        <w:trPr>
          <w:trHeight w:val="280"/>
        </w:trPr>
        <w:tc>
          <w:tcPr>
            <w:tcW w:w="1413" w:type="dxa"/>
          </w:tcPr>
          <w:p w14:paraId="7BF96B9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2AA0E93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7A20357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40AF85B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28AACBB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3B56622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7C006C3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3744C2C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63F191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4564FED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4E90EB0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850" w:type="dxa"/>
          </w:tcPr>
          <w:p w14:paraId="28942C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709" w:type="dxa"/>
          </w:tcPr>
          <w:p w14:paraId="5780D6D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04BF7C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41183EC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V</w:t>
            </w:r>
            <w:proofErr w:type="gramEnd"/>
          </w:p>
        </w:tc>
      </w:tr>
      <w:tr w:rsidR="003A1F60" w:rsidRPr="00E3354C" w14:paraId="59DA0854" w14:textId="77777777" w:rsidTr="007330C0">
        <w:trPr>
          <w:trHeight w:val="280"/>
        </w:trPr>
        <w:tc>
          <w:tcPr>
            <w:tcW w:w="1413" w:type="dxa"/>
          </w:tcPr>
          <w:p w14:paraId="6857DE4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0DF7EC1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7B28159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4BD09A9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1CC78C2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2E59040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27FC08B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0AE7003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5B0100F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5090128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4222868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850" w:type="dxa"/>
          </w:tcPr>
          <w:p w14:paraId="418EB9B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709" w:type="dxa"/>
          </w:tcPr>
          <w:p w14:paraId="1B77537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4BC98F4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0E89DC6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V</w:t>
            </w:r>
            <w:proofErr w:type="gramEnd"/>
          </w:p>
        </w:tc>
      </w:tr>
      <w:tr w:rsidR="003A1F60" w:rsidRPr="00E3354C" w14:paraId="6E5E608E" w14:textId="77777777" w:rsidTr="007330C0">
        <w:trPr>
          <w:trHeight w:val="280"/>
        </w:trPr>
        <w:tc>
          <w:tcPr>
            <w:tcW w:w="1413" w:type="dxa"/>
          </w:tcPr>
          <w:p w14:paraId="1C7E6A5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38C24DB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112B611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8383E0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30B0F68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0FEF4EC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6AAEBE3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CC39F6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07C78D2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0D7E333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3D7F5AA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850" w:type="dxa"/>
          </w:tcPr>
          <w:p w14:paraId="59C4E5A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709" w:type="dxa"/>
          </w:tcPr>
          <w:p w14:paraId="71AAE14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43904D2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11EDE45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5176667E" w14:textId="77777777" w:rsidTr="007330C0">
        <w:trPr>
          <w:trHeight w:val="280"/>
        </w:trPr>
        <w:tc>
          <w:tcPr>
            <w:tcW w:w="1413" w:type="dxa"/>
          </w:tcPr>
          <w:p w14:paraId="35AB1E3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00B252B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541ADA5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2537227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4F32BD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688B52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43EB836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3D1BFFF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7638B8B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791357F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76217E0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850" w:type="dxa"/>
          </w:tcPr>
          <w:p w14:paraId="7DEBFB4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709" w:type="dxa"/>
          </w:tcPr>
          <w:p w14:paraId="6112AF1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709" w:type="dxa"/>
          </w:tcPr>
          <w:p w14:paraId="24D34A3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1984" w:type="dxa"/>
          </w:tcPr>
          <w:p w14:paraId="58D3D3E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</w:t>
            </w:r>
          </w:p>
        </w:tc>
      </w:tr>
      <w:tr w:rsidR="003A1F60" w:rsidRPr="00E3354C" w14:paraId="2E3E84E9" w14:textId="77777777" w:rsidTr="007330C0">
        <w:trPr>
          <w:trHeight w:val="280"/>
        </w:trPr>
        <w:tc>
          <w:tcPr>
            <w:tcW w:w="1413" w:type="dxa"/>
          </w:tcPr>
          <w:p w14:paraId="4646D47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26522AF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3946BC4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69B2411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76770F6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5095CCC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1DDE1F0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6D59FC0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0259AB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2DAE1F8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0BFD245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0968C9D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141436F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709" w:type="dxa"/>
          </w:tcPr>
          <w:p w14:paraId="668C7C5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1984" w:type="dxa"/>
          </w:tcPr>
          <w:p w14:paraId="368BDA3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</w:p>
        </w:tc>
      </w:tr>
      <w:tr w:rsidR="003A1F60" w:rsidRPr="00E3354C" w14:paraId="72C1A8F3" w14:textId="77777777" w:rsidTr="007330C0">
        <w:trPr>
          <w:trHeight w:val="280"/>
        </w:trPr>
        <w:tc>
          <w:tcPr>
            <w:tcW w:w="1413" w:type="dxa"/>
          </w:tcPr>
          <w:p w14:paraId="2F7DA2D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01DC841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03C467D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20D02B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6D1EC54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508392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6289EB8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601E922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0FDAE89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5C1AE38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0E9825C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7DEE652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3DAAD6B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709" w:type="dxa"/>
          </w:tcPr>
          <w:p w14:paraId="5DFD079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1984" w:type="dxa"/>
          </w:tcPr>
          <w:p w14:paraId="4F184FF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III</w:t>
            </w:r>
          </w:p>
        </w:tc>
      </w:tr>
      <w:tr w:rsidR="003A1F60" w:rsidRPr="00E3354C" w14:paraId="7BA54481" w14:textId="77777777" w:rsidTr="007330C0">
        <w:trPr>
          <w:trHeight w:val="280"/>
        </w:trPr>
        <w:tc>
          <w:tcPr>
            <w:tcW w:w="1413" w:type="dxa"/>
          </w:tcPr>
          <w:p w14:paraId="0A7B5EC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39EFAC5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3AB4753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38012AA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1FCF001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634288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0A7ABDA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21C9DFB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589876F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6C1831B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77378F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298F85B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020880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709" w:type="dxa"/>
          </w:tcPr>
          <w:p w14:paraId="1B3417D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1984" w:type="dxa"/>
          </w:tcPr>
          <w:p w14:paraId="3882593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,III</w:t>
            </w:r>
            <w:proofErr w:type="gramEnd"/>
          </w:p>
        </w:tc>
      </w:tr>
      <w:tr w:rsidR="003A1F60" w:rsidRPr="00E3354C" w14:paraId="1CB9D6ED" w14:textId="77777777" w:rsidTr="007330C0">
        <w:trPr>
          <w:trHeight w:val="280"/>
        </w:trPr>
        <w:tc>
          <w:tcPr>
            <w:tcW w:w="1413" w:type="dxa"/>
          </w:tcPr>
          <w:p w14:paraId="0E420B8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16C17E9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1821DE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6666079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733F4FC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5EE375A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5725801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54AF552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6561D95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75DB85D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01AB766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29E9544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709" w:type="dxa"/>
          </w:tcPr>
          <w:p w14:paraId="77524CD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3</w:t>
            </w:r>
          </w:p>
        </w:tc>
        <w:tc>
          <w:tcPr>
            <w:tcW w:w="709" w:type="dxa"/>
          </w:tcPr>
          <w:p w14:paraId="2B5A649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1984" w:type="dxa"/>
          </w:tcPr>
          <w:p w14:paraId="45D1CD3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23A63377" w14:textId="77777777" w:rsidTr="007330C0">
        <w:trPr>
          <w:trHeight w:val="280"/>
        </w:trPr>
        <w:tc>
          <w:tcPr>
            <w:tcW w:w="1413" w:type="dxa"/>
          </w:tcPr>
          <w:p w14:paraId="2076FAD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0F81110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851" w:type="dxa"/>
          </w:tcPr>
          <w:p w14:paraId="6576D8A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1B61CD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121BD48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50B58D8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6003FE6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1443F81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0E9113B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6EAE6EB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34DAE38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850" w:type="dxa"/>
          </w:tcPr>
          <w:p w14:paraId="4C58C6E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709" w:type="dxa"/>
          </w:tcPr>
          <w:p w14:paraId="04D28F1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0</w:t>
            </w:r>
          </w:p>
        </w:tc>
        <w:tc>
          <w:tcPr>
            <w:tcW w:w="709" w:type="dxa"/>
          </w:tcPr>
          <w:p w14:paraId="1CC827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1984" w:type="dxa"/>
          </w:tcPr>
          <w:p w14:paraId="45A69B7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623B978A" w14:textId="77777777" w:rsidTr="007330C0">
        <w:trPr>
          <w:trHeight w:val="280"/>
        </w:trPr>
        <w:tc>
          <w:tcPr>
            <w:tcW w:w="1413" w:type="dxa"/>
          </w:tcPr>
          <w:p w14:paraId="3A1127E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3F34DAA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69B51D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644023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0BA3B0A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21BCD65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647812C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6D76806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76294DF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29A0759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0BCCD82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21</w:t>
            </w:r>
          </w:p>
        </w:tc>
        <w:tc>
          <w:tcPr>
            <w:tcW w:w="850" w:type="dxa"/>
          </w:tcPr>
          <w:p w14:paraId="4C8C70D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709" w:type="dxa"/>
          </w:tcPr>
          <w:p w14:paraId="42D27FF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709" w:type="dxa"/>
          </w:tcPr>
          <w:p w14:paraId="2083EA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1984" w:type="dxa"/>
          </w:tcPr>
          <w:p w14:paraId="7FCC789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II</w:t>
            </w:r>
            <w:proofErr w:type="gramEnd"/>
          </w:p>
        </w:tc>
      </w:tr>
      <w:tr w:rsidR="003A1F60" w:rsidRPr="00E3354C" w14:paraId="63EA0A77" w14:textId="77777777" w:rsidTr="007330C0">
        <w:trPr>
          <w:trHeight w:val="280"/>
        </w:trPr>
        <w:tc>
          <w:tcPr>
            <w:tcW w:w="1413" w:type="dxa"/>
          </w:tcPr>
          <w:p w14:paraId="2331830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3D7D04C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002D209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5E47C93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03005CE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3FF95BD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5C462BD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0B0CBFE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032BEBB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46FEDF0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ABE68E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850" w:type="dxa"/>
          </w:tcPr>
          <w:p w14:paraId="35CA7B1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709" w:type="dxa"/>
          </w:tcPr>
          <w:p w14:paraId="33E03A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709" w:type="dxa"/>
          </w:tcPr>
          <w:p w14:paraId="3C360B3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1984" w:type="dxa"/>
          </w:tcPr>
          <w:p w14:paraId="0058A62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II</w:t>
            </w:r>
            <w:proofErr w:type="gramEnd"/>
          </w:p>
        </w:tc>
      </w:tr>
      <w:tr w:rsidR="003A1F60" w:rsidRPr="00E3354C" w14:paraId="0CC561C5" w14:textId="77777777" w:rsidTr="007330C0">
        <w:trPr>
          <w:trHeight w:val="280"/>
        </w:trPr>
        <w:tc>
          <w:tcPr>
            <w:tcW w:w="1413" w:type="dxa"/>
          </w:tcPr>
          <w:p w14:paraId="24A0663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387D9B2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45B50A5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4D5AA52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297E216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66D375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59416C9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3DEFFBD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3A9DC4F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519A31B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2372083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850" w:type="dxa"/>
          </w:tcPr>
          <w:p w14:paraId="68B2959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709" w:type="dxa"/>
          </w:tcPr>
          <w:p w14:paraId="26220A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709" w:type="dxa"/>
          </w:tcPr>
          <w:p w14:paraId="02F74E3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1984" w:type="dxa"/>
          </w:tcPr>
          <w:p w14:paraId="647F900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</w:t>
            </w:r>
          </w:p>
        </w:tc>
      </w:tr>
      <w:tr w:rsidR="003A1F60" w:rsidRPr="00E3354C" w14:paraId="12370449" w14:textId="77777777" w:rsidTr="007330C0">
        <w:trPr>
          <w:trHeight w:val="280"/>
        </w:trPr>
        <w:tc>
          <w:tcPr>
            <w:tcW w:w="1413" w:type="dxa"/>
          </w:tcPr>
          <w:p w14:paraId="0B448B6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5FA490C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47543D5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05C26B9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0EA6DED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32BFCD8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033C6B5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3FEEC46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45F11DB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4E0E3A8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12E8B56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850" w:type="dxa"/>
          </w:tcPr>
          <w:p w14:paraId="0483C7C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709" w:type="dxa"/>
          </w:tcPr>
          <w:p w14:paraId="4E94AA5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38586FA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33C11B0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V</w:t>
            </w:r>
            <w:proofErr w:type="gramEnd"/>
          </w:p>
        </w:tc>
      </w:tr>
      <w:tr w:rsidR="003A1F60" w:rsidRPr="00E3354C" w14:paraId="01E936B7" w14:textId="77777777" w:rsidTr="007330C0">
        <w:trPr>
          <w:trHeight w:val="280"/>
        </w:trPr>
        <w:tc>
          <w:tcPr>
            <w:tcW w:w="1413" w:type="dxa"/>
          </w:tcPr>
          <w:p w14:paraId="63AC1A1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5C71DFB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179F3C0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52CEB14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5E730D3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7ECEC1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5CE0947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EACC03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3458060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2FEB3B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6E523BC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850" w:type="dxa"/>
          </w:tcPr>
          <w:p w14:paraId="63CD04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709" w:type="dxa"/>
          </w:tcPr>
          <w:p w14:paraId="4B30E66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2E02E3F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3FF0549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V</w:t>
            </w:r>
            <w:proofErr w:type="gramEnd"/>
          </w:p>
        </w:tc>
      </w:tr>
      <w:tr w:rsidR="003A1F60" w:rsidRPr="00E3354C" w14:paraId="7B17A293" w14:textId="77777777" w:rsidTr="007330C0">
        <w:trPr>
          <w:trHeight w:val="280"/>
        </w:trPr>
        <w:tc>
          <w:tcPr>
            <w:tcW w:w="1413" w:type="dxa"/>
          </w:tcPr>
          <w:p w14:paraId="6AE4BD8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6446F27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10D02ED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1DA1109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47067D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5EF809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6C8E932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34B0495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69FA3FF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407574E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75135B6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02A7285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61C326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16A93D1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75989EF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</w:p>
        </w:tc>
      </w:tr>
      <w:tr w:rsidR="003A1F60" w:rsidRPr="00E3354C" w14:paraId="0A85379A" w14:textId="77777777" w:rsidTr="007330C0">
        <w:trPr>
          <w:trHeight w:val="280"/>
        </w:trPr>
        <w:tc>
          <w:tcPr>
            <w:tcW w:w="1413" w:type="dxa"/>
          </w:tcPr>
          <w:p w14:paraId="54C4E5C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20B0C1D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3808285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2BFFB0E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0B31481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7CA81F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58D24BF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16B817F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2F7C60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518F25C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7BA9393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2605628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37A1A3A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709" w:type="dxa"/>
          </w:tcPr>
          <w:p w14:paraId="4F0FB92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1984" w:type="dxa"/>
          </w:tcPr>
          <w:p w14:paraId="293FAAB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III</w:t>
            </w:r>
          </w:p>
        </w:tc>
      </w:tr>
      <w:tr w:rsidR="003A1F60" w:rsidRPr="00E3354C" w14:paraId="2CE67F8F" w14:textId="77777777" w:rsidTr="007330C0">
        <w:trPr>
          <w:trHeight w:val="280"/>
        </w:trPr>
        <w:tc>
          <w:tcPr>
            <w:tcW w:w="1413" w:type="dxa"/>
          </w:tcPr>
          <w:p w14:paraId="33B2D1D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6E29A04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4DF6252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76FBF18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3A6EAAC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4299839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165AB4D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30D771C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5435579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1D6EAD8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A02D95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1A58061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3DEF72E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709" w:type="dxa"/>
          </w:tcPr>
          <w:p w14:paraId="2617149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1984" w:type="dxa"/>
          </w:tcPr>
          <w:p w14:paraId="5E7E433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,III</w:t>
            </w:r>
            <w:proofErr w:type="gramEnd"/>
          </w:p>
        </w:tc>
      </w:tr>
      <w:tr w:rsidR="003A1F60" w:rsidRPr="00E3354C" w14:paraId="43C8FFFA" w14:textId="77777777" w:rsidTr="007330C0">
        <w:trPr>
          <w:trHeight w:val="280"/>
        </w:trPr>
        <w:tc>
          <w:tcPr>
            <w:tcW w:w="1413" w:type="dxa"/>
          </w:tcPr>
          <w:p w14:paraId="21B8693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3AA93BC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0966D7C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49708D4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7DE918D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726BACF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27D7D2C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1DBEF68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4204CD7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4D4B5D6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5F4BB0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75B0CF2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709" w:type="dxa"/>
          </w:tcPr>
          <w:p w14:paraId="1B08245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709" w:type="dxa"/>
          </w:tcPr>
          <w:p w14:paraId="2266421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1984" w:type="dxa"/>
          </w:tcPr>
          <w:p w14:paraId="48035B0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237BF851" w14:textId="77777777" w:rsidTr="007330C0">
        <w:trPr>
          <w:trHeight w:val="280"/>
        </w:trPr>
        <w:tc>
          <w:tcPr>
            <w:tcW w:w="1413" w:type="dxa"/>
          </w:tcPr>
          <w:p w14:paraId="1110F62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52BF47C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0F3247F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16FF5C9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5D8FFDD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780A445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CEDE8D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0E0A9B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4805390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0B6A01E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7CD71F5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850" w:type="dxa"/>
          </w:tcPr>
          <w:p w14:paraId="63DAC13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709" w:type="dxa"/>
          </w:tcPr>
          <w:p w14:paraId="5A3469F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709" w:type="dxa"/>
          </w:tcPr>
          <w:p w14:paraId="27D2585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1984" w:type="dxa"/>
          </w:tcPr>
          <w:p w14:paraId="4B94B8A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28628027" w14:textId="77777777" w:rsidTr="007330C0">
        <w:trPr>
          <w:trHeight w:val="280"/>
        </w:trPr>
        <w:tc>
          <w:tcPr>
            <w:tcW w:w="1413" w:type="dxa"/>
          </w:tcPr>
          <w:p w14:paraId="65F2109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12746B6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851" w:type="dxa"/>
          </w:tcPr>
          <w:p w14:paraId="1748CE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5F15595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5111DE5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358B60C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F0BD24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439006C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075FDCB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03A3916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50E015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850" w:type="dxa"/>
          </w:tcPr>
          <w:p w14:paraId="7556808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709" w:type="dxa"/>
          </w:tcPr>
          <w:p w14:paraId="128CD88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3</w:t>
            </w:r>
          </w:p>
        </w:tc>
        <w:tc>
          <w:tcPr>
            <w:tcW w:w="709" w:type="dxa"/>
          </w:tcPr>
          <w:p w14:paraId="405AF8F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1984" w:type="dxa"/>
          </w:tcPr>
          <w:p w14:paraId="7D0E4B0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0A6A80AE" w14:textId="77777777" w:rsidTr="007330C0">
        <w:trPr>
          <w:trHeight w:val="280"/>
        </w:trPr>
        <w:tc>
          <w:tcPr>
            <w:tcW w:w="1413" w:type="dxa"/>
          </w:tcPr>
          <w:p w14:paraId="65DB1BD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21C76EA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7AEDDAC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11F009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40ADEB1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6B215C8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79E85CB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6239F46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6462137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2191CCB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716683E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8</w:t>
            </w:r>
          </w:p>
        </w:tc>
        <w:tc>
          <w:tcPr>
            <w:tcW w:w="850" w:type="dxa"/>
          </w:tcPr>
          <w:p w14:paraId="04E0354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709" w:type="dxa"/>
          </w:tcPr>
          <w:p w14:paraId="28699DC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709" w:type="dxa"/>
          </w:tcPr>
          <w:p w14:paraId="76D65D6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1984" w:type="dxa"/>
          </w:tcPr>
          <w:p w14:paraId="18C9A27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</w:t>
            </w:r>
          </w:p>
        </w:tc>
      </w:tr>
      <w:tr w:rsidR="003A1F60" w:rsidRPr="00E3354C" w14:paraId="57340E9D" w14:textId="77777777" w:rsidTr="007330C0">
        <w:trPr>
          <w:trHeight w:val="280"/>
        </w:trPr>
        <w:tc>
          <w:tcPr>
            <w:tcW w:w="1413" w:type="dxa"/>
          </w:tcPr>
          <w:p w14:paraId="32D757B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lastRenderedPageBreak/>
              <w:t>VAR12</w:t>
            </w:r>
          </w:p>
        </w:tc>
        <w:tc>
          <w:tcPr>
            <w:tcW w:w="1417" w:type="dxa"/>
          </w:tcPr>
          <w:p w14:paraId="0A4C224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25CAE23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73563B1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4E24CD2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74DEF9B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291E527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0B4F9F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08A27D3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5CAAA88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1A10456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850" w:type="dxa"/>
          </w:tcPr>
          <w:p w14:paraId="7D43F5C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709" w:type="dxa"/>
          </w:tcPr>
          <w:p w14:paraId="3339DB2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709" w:type="dxa"/>
          </w:tcPr>
          <w:p w14:paraId="4D99D9B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1984" w:type="dxa"/>
          </w:tcPr>
          <w:p w14:paraId="2241F3D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II</w:t>
            </w:r>
            <w:proofErr w:type="gramEnd"/>
          </w:p>
        </w:tc>
      </w:tr>
      <w:tr w:rsidR="003A1F60" w:rsidRPr="00E3354C" w14:paraId="517C3BDB" w14:textId="77777777" w:rsidTr="007330C0">
        <w:trPr>
          <w:trHeight w:val="280"/>
        </w:trPr>
        <w:tc>
          <w:tcPr>
            <w:tcW w:w="1413" w:type="dxa"/>
          </w:tcPr>
          <w:p w14:paraId="03218DE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394CB95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4F6F3F2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79D7D33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67CF3A2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13F6BB2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7B7721A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24531D5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2399A7C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58C6BCA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5B4075C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850" w:type="dxa"/>
          </w:tcPr>
          <w:p w14:paraId="52F38A6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709" w:type="dxa"/>
          </w:tcPr>
          <w:p w14:paraId="6412020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709" w:type="dxa"/>
          </w:tcPr>
          <w:p w14:paraId="21E4107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1984" w:type="dxa"/>
          </w:tcPr>
          <w:p w14:paraId="4557B9B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II</w:t>
            </w:r>
            <w:proofErr w:type="gramEnd"/>
          </w:p>
        </w:tc>
      </w:tr>
      <w:tr w:rsidR="003A1F60" w:rsidRPr="00E3354C" w14:paraId="535D264E" w14:textId="77777777" w:rsidTr="007330C0">
        <w:trPr>
          <w:trHeight w:val="280"/>
        </w:trPr>
        <w:tc>
          <w:tcPr>
            <w:tcW w:w="1413" w:type="dxa"/>
          </w:tcPr>
          <w:p w14:paraId="2611180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78D290D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410C58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11AA692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5191DA0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63665A5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68A3C77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6E280B9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1151F7F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10A1F9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30EA7D6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850" w:type="dxa"/>
          </w:tcPr>
          <w:p w14:paraId="2ED991B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709" w:type="dxa"/>
          </w:tcPr>
          <w:p w14:paraId="6BB8D7C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709" w:type="dxa"/>
          </w:tcPr>
          <w:p w14:paraId="2D3AB82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1984" w:type="dxa"/>
          </w:tcPr>
          <w:p w14:paraId="40B74EF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</w:t>
            </w:r>
          </w:p>
        </w:tc>
      </w:tr>
      <w:tr w:rsidR="003A1F60" w:rsidRPr="00E3354C" w14:paraId="0DE4989C" w14:textId="77777777" w:rsidTr="007330C0">
        <w:trPr>
          <w:trHeight w:val="280"/>
        </w:trPr>
        <w:tc>
          <w:tcPr>
            <w:tcW w:w="1413" w:type="dxa"/>
          </w:tcPr>
          <w:p w14:paraId="3793709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2E539DD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58DBD99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05363E9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0D0BA8B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1354D62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38A8E6F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2B2810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550CD2D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68007D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75E084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4140264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55098DB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6A8EA5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7D6E5CA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</w:t>
            </w: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</w:t>
            </w:r>
            <w:proofErr w:type="gramEnd"/>
          </w:p>
        </w:tc>
      </w:tr>
      <w:tr w:rsidR="003A1F60" w:rsidRPr="00E3354C" w14:paraId="0FFFAAB9" w14:textId="77777777" w:rsidTr="007330C0">
        <w:trPr>
          <w:trHeight w:val="280"/>
        </w:trPr>
        <w:tc>
          <w:tcPr>
            <w:tcW w:w="1413" w:type="dxa"/>
          </w:tcPr>
          <w:p w14:paraId="15BF3F6A" w14:textId="77777777" w:rsidR="003A1F60" w:rsidRPr="00F33ADE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64F07576" w14:textId="77777777" w:rsidR="003A1F60" w:rsidRPr="00F33ADE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77D7134B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110C25E0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1A15BEFF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4F4CEE17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5556BDB3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7BB85198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691F1EB1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69E94A7C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35DB5D40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3B9530CC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657DE610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29EFD97E" w14:textId="77777777" w:rsidR="003A1F60" w:rsidRPr="00F33ADE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71777CE7" w14:textId="77777777" w:rsidR="003A1F60" w:rsidRPr="00F33ADE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I,II</w:t>
            </w:r>
            <w:proofErr w:type="gramEnd"/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,</w:t>
            </w:r>
            <w:proofErr w:type="gramStart"/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III,IV</w:t>
            </w:r>
            <w:proofErr w:type="gramEnd"/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,</w:t>
            </w:r>
            <w:proofErr w:type="gramStart"/>
            <w:r w:rsidRPr="00F33A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V,VI</w:t>
            </w:r>
            <w:proofErr w:type="gramEnd"/>
          </w:p>
        </w:tc>
      </w:tr>
      <w:tr w:rsidR="003A1F60" w:rsidRPr="00E3354C" w14:paraId="765F5C25" w14:textId="77777777" w:rsidTr="007330C0">
        <w:trPr>
          <w:trHeight w:val="280"/>
        </w:trPr>
        <w:tc>
          <w:tcPr>
            <w:tcW w:w="1413" w:type="dxa"/>
          </w:tcPr>
          <w:p w14:paraId="5E4537F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2081313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1749B1B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0133B62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37E0265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2D2B196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697AE5F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2AD491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7DC60B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1C76021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763B61D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5F24FF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2971347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76F772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0DEDC9B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,III</w:t>
            </w:r>
            <w:proofErr w:type="gramEnd"/>
          </w:p>
        </w:tc>
      </w:tr>
      <w:tr w:rsidR="003A1F60" w:rsidRPr="00E3354C" w14:paraId="5D47933E" w14:textId="77777777" w:rsidTr="007330C0">
        <w:trPr>
          <w:trHeight w:val="280"/>
        </w:trPr>
        <w:tc>
          <w:tcPr>
            <w:tcW w:w="1413" w:type="dxa"/>
          </w:tcPr>
          <w:p w14:paraId="435EF74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2D40E74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2DF4BCF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210268D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747BAA8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474B163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26A086A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775AE83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758AA81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635F8A2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634376C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2E31434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709" w:type="dxa"/>
          </w:tcPr>
          <w:p w14:paraId="32EEEC7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709" w:type="dxa"/>
          </w:tcPr>
          <w:p w14:paraId="12F2336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1984" w:type="dxa"/>
          </w:tcPr>
          <w:p w14:paraId="70AAA34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7230AEA0" w14:textId="77777777" w:rsidTr="007330C0">
        <w:trPr>
          <w:trHeight w:val="280"/>
        </w:trPr>
        <w:tc>
          <w:tcPr>
            <w:tcW w:w="1413" w:type="dxa"/>
          </w:tcPr>
          <w:p w14:paraId="1DE89C4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7FC0E33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25DA1D2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3B9E6A5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476181E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02C0C0D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37B3277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6EFCCF0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739F1A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39BA550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3C5DD7A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850" w:type="dxa"/>
          </w:tcPr>
          <w:p w14:paraId="7727B64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709" w:type="dxa"/>
          </w:tcPr>
          <w:p w14:paraId="4989997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709" w:type="dxa"/>
          </w:tcPr>
          <w:p w14:paraId="3ED231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1984" w:type="dxa"/>
          </w:tcPr>
          <w:p w14:paraId="20BF9E8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221FDFC7" w14:textId="77777777" w:rsidTr="007330C0">
        <w:trPr>
          <w:trHeight w:val="280"/>
        </w:trPr>
        <w:tc>
          <w:tcPr>
            <w:tcW w:w="1413" w:type="dxa"/>
          </w:tcPr>
          <w:p w14:paraId="50A8225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5D39505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7ACD294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2BB5375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62183D5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56F6632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45460D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2B7F0FE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449104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0A63B3B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2DF1954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850" w:type="dxa"/>
          </w:tcPr>
          <w:p w14:paraId="27F9521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709" w:type="dxa"/>
          </w:tcPr>
          <w:p w14:paraId="22CEE8C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709" w:type="dxa"/>
          </w:tcPr>
          <w:p w14:paraId="76C55C3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1984" w:type="dxa"/>
          </w:tcPr>
          <w:p w14:paraId="0C6F3A6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4AB8F33C" w14:textId="77777777" w:rsidTr="007330C0">
        <w:trPr>
          <w:trHeight w:val="280"/>
        </w:trPr>
        <w:tc>
          <w:tcPr>
            <w:tcW w:w="1413" w:type="dxa"/>
          </w:tcPr>
          <w:p w14:paraId="3BD899C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7F9041E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851" w:type="dxa"/>
          </w:tcPr>
          <w:p w14:paraId="5C3C45B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0F4BED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6EE2334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76D6932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20D7D69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1351660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34C50E3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06BE1EE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46B3769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850" w:type="dxa"/>
          </w:tcPr>
          <w:p w14:paraId="6DD9DC1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709" w:type="dxa"/>
          </w:tcPr>
          <w:p w14:paraId="59DE537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6</w:t>
            </w:r>
          </w:p>
        </w:tc>
        <w:tc>
          <w:tcPr>
            <w:tcW w:w="709" w:type="dxa"/>
          </w:tcPr>
          <w:p w14:paraId="41361ED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1984" w:type="dxa"/>
          </w:tcPr>
          <w:p w14:paraId="544A8AB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24E5066B" w14:textId="77777777" w:rsidTr="007330C0">
        <w:trPr>
          <w:trHeight w:val="280"/>
        </w:trPr>
        <w:tc>
          <w:tcPr>
            <w:tcW w:w="1413" w:type="dxa"/>
          </w:tcPr>
          <w:p w14:paraId="345833B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36C3E08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138A2D2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36F235C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05054D7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377976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49C861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2753CD2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54F2CE2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01DA83D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3701476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5</w:t>
            </w:r>
          </w:p>
        </w:tc>
        <w:tc>
          <w:tcPr>
            <w:tcW w:w="850" w:type="dxa"/>
          </w:tcPr>
          <w:p w14:paraId="471DAC1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709" w:type="dxa"/>
          </w:tcPr>
          <w:p w14:paraId="585ECAA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709" w:type="dxa"/>
          </w:tcPr>
          <w:p w14:paraId="4790AD7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5</w:t>
            </w:r>
          </w:p>
        </w:tc>
        <w:tc>
          <w:tcPr>
            <w:tcW w:w="1984" w:type="dxa"/>
          </w:tcPr>
          <w:p w14:paraId="145BE82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</w:t>
            </w:r>
          </w:p>
        </w:tc>
      </w:tr>
      <w:tr w:rsidR="003A1F60" w:rsidRPr="00E3354C" w14:paraId="5AB8F8B0" w14:textId="77777777" w:rsidTr="007330C0">
        <w:trPr>
          <w:trHeight w:val="280"/>
        </w:trPr>
        <w:tc>
          <w:tcPr>
            <w:tcW w:w="1413" w:type="dxa"/>
          </w:tcPr>
          <w:p w14:paraId="0133F4D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414497E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7F842A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0C5D3F3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704E044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7C0805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5AC5A97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6C0376A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5BEC9E0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1F76F11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310CFAC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850" w:type="dxa"/>
          </w:tcPr>
          <w:p w14:paraId="59FE10F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709" w:type="dxa"/>
          </w:tcPr>
          <w:p w14:paraId="02DEB28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709" w:type="dxa"/>
          </w:tcPr>
          <w:p w14:paraId="3474694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1984" w:type="dxa"/>
          </w:tcPr>
          <w:p w14:paraId="70F74FB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</w:t>
            </w:r>
          </w:p>
        </w:tc>
      </w:tr>
      <w:tr w:rsidR="003A1F60" w:rsidRPr="00E3354C" w14:paraId="04AB880C" w14:textId="77777777" w:rsidTr="007330C0">
        <w:trPr>
          <w:trHeight w:val="280"/>
        </w:trPr>
        <w:tc>
          <w:tcPr>
            <w:tcW w:w="1413" w:type="dxa"/>
          </w:tcPr>
          <w:p w14:paraId="05296B6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210A24B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1D3023B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5AD771D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1636DB5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518A303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3D69698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10014F6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1D51197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B49956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60F6A28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850" w:type="dxa"/>
          </w:tcPr>
          <w:p w14:paraId="70C71C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709" w:type="dxa"/>
          </w:tcPr>
          <w:p w14:paraId="21A1BCF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709" w:type="dxa"/>
          </w:tcPr>
          <w:p w14:paraId="54DBAC1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1984" w:type="dxa"/>
          </w:tcPr>
          <w:p w14:paraId="0A65F66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II</w:t>
            </w:r>
            <w:proofErr w:type="gramEnd"/>
          </w:p>
        </w:tc>
      </w:tr>
      <w:tr w:rsidR="003A1F60" w:rsidRPr="00E3354C" w14:paraId="00F11BE1" w14:textId="77777777" w:rsidTr="007330C0">
        <w:trPr>
          <w:trHeight w:val="280"/>
        </w:trPr>
        <w:tc>
          <w:tcPr>
            <w:tcW w:w="1413" w:type="dxa"/>
          </w:tcPr>
          <w:p w14:paraId="438EDCA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5AB481A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59DFF03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7F0E449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616954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0D8CD1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383FB5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7F14966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53DB622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250955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087DB5B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59B0430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5A0779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709" w:type="dxa"/>
          </w:tcPr>
          <w:p w14:paraId="6BC51CB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1984" w:type="dxa"/>
          </w:tcPr>
          <w:p w14:paraId="03EB9CF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</w:t>
            </w: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,VIII</w:t>
            </w:r>
            <w:proofErr w:type="gramEnd"/>
          </w:p>
        </w:tc>
      </w:tr>
      <w:tr w:rsidR="003A1F60" w:rsidRPr="00E3354C" w14:paraId="6FFDB399" w14:textId="77777777" w:rsidTr="007330C0">
        <w:trPr>
          <w:trHeight w:val="280"/>
        </w:trPr>
        <w:tc>
          <w:tcPr>
            <w:tcW w:w="1413" w:type="dxa"/>
          </w:tcPr>
          <w:p w14:paraId="3CC7350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414ACA9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6D4A5E1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590784E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1082336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6DFB246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56B0546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5A34DF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24F3907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EFA0FD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4A3F0A3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6F78C38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06F1746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709" w:type="dxa"/>
          </w:tcPr>
          <w:p w14:paraId="780A3D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1984" w:type="dxa"/>
          </w:tcPr>
          <w:p w14:paraId="3BD4DBB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VI</w:t>
            </w:r>
          </w:p>
        </w:tc>
      </w:tr>
      <w:tr w:rsidR="003A1F60" w:rsidRPr="00E3354C" w14:paraId="2C9D0ED3" w14:textId="77777777" w:rsidTr="007330C0">
        <w:trPr>
          <w:trHeight w:val="280"/>
        </w:trPr>
        <w:tc>
          <w:tcPr>
            <w:tcW w:w="1413" w:type="dxa"/>
          </w:tcPr>
          <w:p w14:paraId="72DFF6A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1506717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333B7B0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0BEBC07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6E4377E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D5C07F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3EA9DB1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15476EE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70757FE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66B9D7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0292133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38F88CC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323EBAE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2B9497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7E876E3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,I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</w:t>
            </w: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,VI</w:t>
            </w:r>
            <w:proofErr w:type="gramEnd"/>
          </w:p>
        </w:tc>
      </w:tr>
      <w:tr w:rsidR="003A1F60" w:rsidRPr="00E3354C" w14:paraId="28AC1928" w14:textId="77777777" w:rsidTr="007330C0">
        <w:trPr>
          <w:trHeight w:val="280"/>
        </w:trPr>
        <w:tc>
          <w:tcPr>
            <w:tcW w:w="1413" w:type="dxa"/>
          </w:tcPr>
          <w:p w14:paraId="204E877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7FAF159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7ADC921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7ADD011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0B7F20D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71B204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56B25DF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13CCD26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3B1BB2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4657DF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049D57E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2342DC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709" w:type="dxa"/>
          </w:tcPr>
          <w:p w14:paraId="571651B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0E4AD6A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68192BA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,VI</w:t>
            </w:r>
            <w:proofErr w:type="gramEnd"/>
          </w:p>
        </w:tc>
      </w:tr>
      <w:tr w:rsidR="003A1F60" w:rsidRPr="00E3354C" w14:paraId="5EC1354F" w14:textId="77777777" w:rsidTr="007330C0">
        <w:trPr>
          <w:trHeight w:val="280"/>
        </w:trPr>
        <w:tc>
          <w:tcPr>
            <w:tcW w:w="1413" w:type="dxa"/>
          </w:tcPr>
          <w:p w14:paraId="6D4DE08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5FAC9D4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7C1B543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3F7B63A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7BAAE0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6562192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7F6BE37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6902B84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286375E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0AAEBBB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6C63458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850" w:type="dxa"/>
          </w:tcPr>
          <w:p w14:paraId="376FFA4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709" w:type="dxa"/>
          </w:tcPr>
          <w:p w14:paraId="5DE2522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4E75CD5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1853B7D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62D705EA" w14:textId="77777777" w:rsidTr="007330C0">
        <w:trPr>
          <w:trHeight w:val="280"/>
        </w:trPr>
        <w:tc>
          <w:tcPr>
            <w:tcW w:w="1413" w:type="dxa"/>
          </w:tcPr>
          <w:p w14:paraId="3526EEF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31AB513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145703F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693F1C6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35316BD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40206F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1CD1397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21969C5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29F8971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0C90CE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7C00883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850" w:type="dxa"/>
          </w:tcPr>
          <w:p w14:paraId="3B770D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709" w:type="dxa"/>
          </w:tcPr>
          <w:p w14:paraId="614E186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709" w:type="dxa"/>
          </w:tcPr>
          <w:p w14:paraId="0C0B220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1984" w:type="dxa"/>
          </w:tcPr>
          <w:p w14:paraId="22243A2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501DC4EF" w14:textId="77777777" w:rsidTr="007330C0">
        <w:trPr>
          <w:trHeight w:val="280"/>
        </w:trPr>
        <w:tc>
          <w:tcPr>
            <w:tcW w:w="1413" w:type="dxa"/>
          </w:tcPr>
          <w:p w14:paraId="6E0ABA7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2CA187D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4BE4CD3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23A1CB3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10FCD53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4E8C849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7FC72DA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172F649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1032D78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0983851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15950F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850" w:type="dxa"/>
          </w:tcPr>
          <w:p w14:paraId="12894D0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709" w:type="dxa"/>
          </w:tcPr>
          <w:p w14:paraId="385BF18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709" w:type="dxa"/>
          </w:tcPr>
          <w:p w14:paraId="3A4EDEC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1984" w:type="dxa"/>
          </w:tcPr>
          <w:p w14:paraId="7EC469D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1FB3BEDF" w14:textId="77777777" w:rsidTr="007330C0">
        <w:trPr>
          <w:trHeight w:val="280"/>
        </w:trPr>
        <w:tc>
          <w:tcPr>
            <w:tcW w:w="1413" w:type="dxa"/>
          </w:tcPr>
          <w:p w14:paraId="2118DE8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521D31B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851" w:type="dxa"/>
          </w:tcPr>
          <w:p w14:paraId="45080E9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6123C48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3436CEC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35A66A9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4C53668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36918D8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08EE71B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3E8E64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77BB4A8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850" w:type="dxa"/>
          </w:tcPr>
          <w:p w14:paraId="6727DD4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709" w:type="dxa"/>
          </w:tcPr>
          <w:p w14:paraId="7F61201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9</w:t>
            </w:r>
          </w:p>
        </w:tc>
        <w:tc>
          <w:tcPr>
            <w:tcW w:w="709" w:type="dxa"/>
          </w:tcPr>
          <w:p w14:paraId="4C192C1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1984" w:type="dxa"/>
          </w:tcPr>
          <w:p w14:paraId="7CBDFD8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4790E037" w14:textId="77777777" w:rsidTr="007330C0">
        <w:trPr>
          <w:trHeight w:val="280"/>
        </w:trPr>
        <w:tc>
          <w:tcPr>
            <w:tcW w:w="1413" w:type="dxa"/>
          </w:tcPr>
          <w:p w14:paraId="4DAE258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2CE2DF4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169C467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0448FCE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7F1A2AE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29ED316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0B8DAA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54D7339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5EE2C03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3BF48C5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2FB9C73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12</w:t>
            </w:r>
          </w:p>
        </w:tc>
        <w:tc>
          <w:tcPr>
            <w:tcW w:w="850" w:type="dxa"/>
          </w:tcPr>
          <w:p w14:paraId="051B82D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709" w:type="dxa"/>
          </w:tcPr>
          <w:p w14:paraId="0B78068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709" w:type="dxa"/>
          </w:tcPr>
          <w:p w14:paraId="169ED2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8</w:t>
            </w:r>
          </w:p>
        </w:tc>
        <w:tc>
          <w:tcPr>
            <w:tcW w:w="1984" w:type="dxa"/>
          </w:tcPr>
          <w:p w14:paraId="6600CBA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</w:t>
            </w:r>
          </w:p>
        </w:tc>
      </w:tr>
      <w:tr w:rsidR="003A1F60" w:rsidRPr="00E3354C" w14:paraId="71C710F5" w14:textId="77777777" w:rsidTr="007330C0">
        <w:trPr>
          <w:trHeight w:val="280"/>
        </w:trPr>
        <w:tc>
          <w:tcPr>
            <w:tcW w:w="1413" w:type="dxa"/>
          </w:tcPr>
          <w:p w14:paraId="1BF67A1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59B5C11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2CBD137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6CA108C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78DADC3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7F3EF1A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2CCAC05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79415D2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5B9FD7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1E170DF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757E9E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850" w:type="dxa"/>
          </w:tcPr>
          <w:p w14:paraId="15987CA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709" w:type="dxa"/>
          </w:tcPr>
          <w:p w14:paraId="15F2D76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709" w:type="dxa"/>
          </w:tcPr>
          <w:p w14:paraId="203D6D5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5</w:t>
            </w:r>
          </w:p>
        </w:tc>
        <w:tc>
          <w:tcPr>
            <w:tcW w:w="1984" w:type="dxa"/>
          </w:tcPr>
          <w:p w14:paraId="6F9993C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</w:t>
            </w:r>
          </w:p>
        </w:tc>
      </w:tr>
      <w:tr w:rsidR="003A1F60" w:rsidRPr="00E3354C" w14:paraId="7002BAA7" w14:textId="77777777" w:rsidTr="007330C0">
        <w:trPr>
          <w:trHeight w:val="280"/>
        </w:trPr>
        <w:tc>
          <w:tcPr>
            <w:tcW w:w="1413" w:type="dxa"/>
          </w:tcPr>
          <w:p w14:paraId="7CE274C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16A6ADD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1366F55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6FDE7F8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45CEC94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290CE9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6F6FA09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286FE1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672F6FD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21E29E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0DE9E62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612E8EC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5229304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709" w:type="dxa"/>
          </w:tcPr>
          <w:p w14:paraId="112D090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1984" w:type="dxa"/>
          </w:tcPr>
          <w:p w14:paraId="07C01C1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,VIII</w:t>
            </w:r>
            <w:proofErr w:type="gramEnd"/>
          </w:p>
        </w:tc>
      </w:tr>
      <w:tr w:rsidR="003A1F60" w:rsidRPr="00E3354C" w14:paraId="6064FA13" w14:textId="77777777" w:rsidTr="007330C0">
        <w:trPr>
          <w:trHeight w:val="280"/>
        </w:trPr>
        <w:tc>
          <w:tcPr>
            <w:tcW w:w="1413" w:type="dxa"/>
          </w:tcPr>
          <w:p w14:paraId="33BF952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57C8BB3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4AC3684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45852FB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2184158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633A058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43F1E13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315982B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51F7DBB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2CB4579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1D91157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61F17FB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08BDC1F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709" w:type="dxa"/>
          </w:tcPr>
          <w:p w14:paraId="72C6C77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1984" w:type="dxa"/>
          </w:tcPr>
          <w:p w14:paraId="4EDF1CE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V,V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</w:t>
            </w: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,V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</w:t>
            </w: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I,IX</w:t>
            </w:r>
            <w:proofErr w:type="gramEnd"/>
          </w:p>
        </w:tc>
      </w:tr>
      <w:tr w:rsidR="003A1F60" w:rsidRPr="00E3354C" w14:paraId="476E46C0" w14:textId="77777777" w:rsidTr="007330C0">
        <w:trPr>
          <w:trHeight w:val="280"/>
        </w:trPr>
        <w:tc>
          <w:tcPr>
            <w:tcW w:w="1413" w:type="dxa"/>
          </w:tcPr>
          <w:p w14:paraId="1CDA862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0659DC3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4062E7F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D6A372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5ED31BD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63DF582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0A44A1B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05FD888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6A6B9E1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3D9C227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29E3B1E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1F2C05D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76E8E1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709" w:type="dxa"/>
          </w:tcPr>
          <w:p w14:paraId="5F2651C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1984" w:type="dxa"/>
          </w:tcPr>
          <w:p w14:paraId="5C1C5ED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,V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</w:t>
            </w: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I,IX</w:t>
            </w:r>
            <w:proofErr w:type="gramEnd"/>
          </w:p>
        </w:tc>
      </w:tr>
      <w:tr w:rsidR="003A1F60" w:rsidRPr="00E3354C" w14:paraId="076382E0" w14:textId="77777777" w:rsidTr="007330C0">
        <w:trPr>
          <w:trHeight w:val="280"/>
        </w:trPr>
        <w:tc>
          <w:tcPr>
            <w:tcW w:w="1413" w:type="dxa"/>
          </w:tcPr>
          <w:p w14:paraId="6C9D10E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609DA5D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1AEFE6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006F407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47092C3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45F1EDA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6D381E4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1CED68A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5AD380D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7F02933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20D6A0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64D3D61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709" w:type="dxa"/>
          </w:tcPr>
          <w:p w14:paraId="2DC958A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709" w:type="dxa"/>
          </w:tcPr>
          <w:p w14:paraId="205A8A6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1984" w:type="dxa"/>
          </w:tcPr>
          <w:p w14:paraId="4C7D8BA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</w:t>
            </w:r>
          </w:p>
        </w:tc>
      </w:tr>
      <w:tr w:rsidR="003A1F60" w:rsidRPr="00E3354C" w14:paraId="0FBC9DDC" w14:textId="77777777" w:rsidTr="007330C0">
        <w:trPr>
          <w:trHeight w:val="280"/>
        </w:trPr>
        <w:tc>
          <w:tcPr>
            <w:tcW w:w="1413" w:type="dxa"/>
          </w:tcPr>
          <w:p w14:paraId="0FA092D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1E2EC05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029588D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3DAFABF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1766343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46ED5BD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1AE96D1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080A323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0A3455C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14CC3E5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7A80512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850" w:type="dxa"/>
          </w:tcPr>
          <w:p w14:paraId="27B6B5F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709" w:type="dxa"/>
          </w:tcPr>
          <w:p w14:paraId="27707CC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2170D92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0146AF3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,VI</w:t>
            </w:r>
            <w:proofErr w:type="gramEnd"/>
          </w:p>
        </w:tc>
      </w:tr>
      <w:tr w:rsidR="003A1F60" w:rsidRPr="00E3354C" w14:paraId="341A337E" w14:textId="77777777" w:rsidTr="007330C0">
        <w:trPr>
          <w:trHeight w:val="280"/>
        </w:trPr>
        <w:tc>
          <w:tcPr>
            <w:tcW w:w="1413" w:type="dxa"/>
          </w:tcPr>
          <w:p w14:paraId="5200C25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022C322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748DAAC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79DEA57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6D7E7D9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28A55FC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6B581F3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2EB398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3AEBF7C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098C4C4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66571D3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850" w:type="dxa"/>
          </w:tcPr>
          <w:p w14:paraId="3709275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709" w:type="dxa"/>
          </w:tcPr>
          <w:p w14:paraId="753621D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38BC557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2C28CBA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,VI</w:t>
            </w:r>
            <w:proofErr w:type="gramEnd"/>
          </w:p>
        </w:tc>
      </w:tr>
      <w:tr w:rsidR="003A1F60" w:rsidRPr="00E3354C" w14:paraId="03D46B1C" w14:textId="77777777" w:rsidTr="007330C0">
        <w:trPr>
          <w:trHeight w:val="280"/>
        </w:trPr>
        <w:tc>
          <w:tcPr>
            <w:tcW w:w="1413" w:type="dxa"/>
          </w:tcPr>
          <w:p w14:paraId="6C36307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75EEB20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612FA99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7C8A5F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6385247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05D416E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347EC46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7E41774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308928F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18F6887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44DD2D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850" w:type="dxa"/>
          </w:tcPr>
          <w:p w14:paraId="742DD20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709" w:type="dxa"/>
          </w:tcPr>
          <w:p w14:paraId="1CE07A9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6ACBD75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2910C7F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55C9EDAA" w14:textId="77777777" w:rsidTr="007330C0">
        <w:trPr>
          <w:trHeight w:val="280"/>
        </w:trPr>
        <w:tc>
          <w:tcPr>
            <w:tcW w:w="1413" w:type="dxa"/>
          </w:tcPr>
          <w:p w14:paraId="071DC7E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1C89806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62104A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26073B9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7E84D11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485627A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2C3C632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23B5749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0346840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4343926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12534F9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850" w:type="dxa"/>
          </w:tcPr>
          <w:p w14:paraId="211FF3E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709" w:type="dxa"/>
          </w:tcPr>
          <w:p w14:paraId="61DC74F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709" w:type="dxa"/>
          </w:tcPr>
          <w:p w14:paraId="617F898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1984" w:type="dxa"/>
          </w:tcPr>
          <w:p w14:paraId="74CC1EE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7106257C" w14:textId="77777777" w:rsidTr="007330C0">
        <w:trPr>
          <w:trHeight w:val="280"/>
        </w:trPr>
        <w:tc>
          <w:tcPr>
            <w:tcW w:w="1413" w:type="dxa"/>
          </w:tcPr>
          <w:p w14:paraId="3EAF6EB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lastRenderedPageBreak/>
              <w:t>VAL15</w:t>
            </w:r>
          </w:p>
        </w:tc>
        <w:tc>
          <w:tcPr>
            <w:tcW w:w="1417" w:type="dxa"/>
          </w:tcPr>
          <w:p w14:paraId="6B3677A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851" w:type="dxa"/>
          </w:tcPr>
          <w:p w14:paraId="23985AF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26E5A85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5377F4C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3BF795E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243F47B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2AAF0E2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18BF8DE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07B350D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053179B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850" w:type="dxa"/>
          </w:tcPr>
          <w:p w14:paraId="56161B2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4</w:t>
            </w:r>
          </w:p>
        </w:tc>
        <w:tc>
          <w:tcPr>
            <w:tcW w:w="709" w:type="dxa"/>
          </w:tcPr>
          <w:p w14:paraId="291C3BD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2</w:t>
            </w:r>
          </w:p>
        </w:tc>
        <w:tc>
          <w:tcPr>
            <w:tcW w:w="709" w:type="dxa"/>
          </w:tcPr>
          <w:p w14:paraId="3B30D2C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1984" w:type="dxa"/>
          </w:tcPr>
          <w:p w14:paraId="5B12885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19C1E383" w14:textId="77777777" w:rsidTr="007330C0">
        <w:trPr>
          <w:trHeight w:val="280"/>
        </w:trPr>
        <w:tc>
          <w:tcPr>
            <w:tcW w:w="1413" w:type="dxa"/>
          </w:tcPr>
          <w:p w14:paraId="13D8EDC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0425A13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32A672E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3691E88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16930F4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22BE47D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78D731F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72A58EC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54642AD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21CD126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534833D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9</w:t>
            </w:r>
          </w:p>
        </w:tc>
        <w:tc>
          <w:tcPr>
            <w:tcW w:w="850" w:type="dxa"/>
          </w:tcPr>
          <w:p w14:paraId="13F995F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709" w:type="dxa"/>
          </w:tcPr>
          <w:p w14:paraId="68FA52C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5</w:t>
            </w:r>
          </w:p>
        </w:tc>
        <w:tc>
          <w:tcPr>
            <w:tcW w:w="709" w:type="dxa"/>
          </w:tcPr>
          <w:p w14:paraId="6645C14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01</w:t>
            </w:r>
          </w:p>
        </w:tc>
        <w:tc>
          <w:tcPr>
            <w:tcW w:w="1984" w:type="dxa"/>
          </w:tcPr>
          <w:p w14:paraId="1D13C03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</w:t>
            </w:r>
          </w:p>
        </w:tc>
      </w:tr>
      <w:tr w:rsidR="003A1F60" w:rsidRPr="00E3354C" w14:paraId="3A1A74E4" w14:textId="77777777" w:rsidTr="007330C0">
        <w:trPr>
          <w:trHeight w:val="280"/>
        </w:trPr>
        <w:tc>
          <w:tcPr>
            <w:tcW w:w="1413" w:type="dxa"/>
          </w:tcPr>
          <w:p w14:paraId="3E41D0C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7DF391B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0429625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42AE3CB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315BBFD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27DAD3D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10FE0FA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7DAAB7F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1960006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12FB62E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510F083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48BA47C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2D612A9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709" w:type="dxa"/>
          </w:tcPr>
          <w:p w14:paraId="03AB8F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8</w:t>
            </w:r>
          </w:p>
        </w:tc>
        <w:tc>
          <w:tcPr>
            <w:tcW w:w="1984" w:type="dxa"/>
          </w:tcPr>
          <w:p w14:paraId="67A4D8B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,VIII</w:t>
            </w:r>
            <w:proofErr w:type="gramEnd"/>
          </w:p>
        </w:tc>
      </w:tr>
      <w:tr w:rsidR="003A1F60" w:rsidRPr="00E3354C" w14:paraId="37F81A27" w14:textId="77777777" w:rsidTr="007330C0">
        <w:trPr>
          <w:trHeight w:val="280"/>
        </w:trPr>
        <w:tc>
          <w:tcPr>
            <w:tcW w:w="1413" w:type="dxa"/>
          </w:tcPr>
          <w:p w14:paraId="2403203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26F7286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72D5FC7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1644380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52263EA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203F86C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4021896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61A0445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5C6A082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6AC8B95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317BC06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73923D3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4C43271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709" w:type="dxa"/>
          </w:tcPr>
          <w:p w14:paraId="4740965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5</w:t>
            </w:r>
          </w:p>
        </w:tc>
        <w:tc>
          <w:tcPr>
            <w:tcW w:w="1984" w:type="dxa"/>
          </w:tcPr>
          <w:p w14:paraId="13D39B4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,VI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IX</w:t>
            </w:r>
          </w:p>
        </w:tc>
      </w:tr>
      <w:tr w:rsidR="003A1F60" w:rsidRPr="00E3354C" w14:paraId="48C74DF9" w14:textId="77777777" w:rsidTr="007330C0">
        <w:trPr>
          <w:trHeight w:val="280"/>
        </w:trPr>
        <w:tc>
          <w:tcPr>
            <w:tcW w:w="1413" w:type="dxa"/>
          </w:tcPr>
          <w:p w14:paraId="4410289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3AF18A8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5F5B87C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55749C0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7591D3D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7678B42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0FA3F5F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201ED3D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59B1251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7BE98CB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49C9529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4B72C84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0D79CF3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709" w:type="dxa"/>
          </w:tcPr>
          <w:p w14:paraId="15103EA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1984" w:type="dxa"/>
          </w:tcPr>
          <w:p w14:paraId="2B3FC72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I,IX</w:t>
            </w:r>
            <w:proofErr w:type="gramEnd"/>
          </w:p>
        </w:tc>
      </w:tr>
      <w:tr w:rsidR="003A1F60" w:rsidRPr="00E3354C" w14:paraId="663D764D" w14:textId="77777777" w:rsidTr="007330C0">
        <w:trPr>
          <w:trHeight w:val="280"/>
        </w:trPr>
        <w:tc>
          <w:tcPr>
            <w:tcW w:w="1413" w:type="dxa"/>
          </w:tcPr>
          <w:p w14:paraId="2107358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2C9C6CD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0808E2F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57F86D5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7088226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319CF4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6D61A04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554E8AD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4130A1F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01C3188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34903CD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1C7C045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709" w:type="dxa"/>
          </w:tcPr>
          <w:p w14:paraId="5CBF597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709" w:type="dxa"/>
          </w:tcPr>
          <w:p w14:paraId="33D81E9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1984" w:type="dxa"/>
          </w:tcPr>
          <w:p w14:paraId="051A8A6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,IX</w:t>
            </w:r>
            <w:proofErr w:type="gramEnd"/>
          </w:p>
        </w:tc>
      </w:tr>
      <w:tr w:rsidR="003A1F60" w:rsidRPr="00E3354C" w14:paraId="30875C94" w14:textId="77777777" w:rsidTr="007330C0">
        <w:trPr>
          <w:trHeight w:val="280"/>
        </w:trPr>
        <w:tc>
          <w:tcPr>
            <w:tcW w:w="1413" w:type="dxa"/>
          </w:tcPr>
          <w:p w14:paraId="5EF047B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42FCB00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72F9768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6745C4A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7A972F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150F280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01802BA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2D17709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774769A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09AC5F3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34CD2CF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850" w:type="dxa"/>
          </w:tcPr>
          <w:p w14:paraId="3E43398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709" w:type="dxa"/>
          </w:tcPr>
          <w:p w14:paraId="3403C2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709" w:type="dxa"/>
          </w:tcPr>
          <w:p w14:paraId="0F38087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1984" w:type="dxa"/>
          </w:tcPr>
          <w:p w14:paraId="73A8DF3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,IX</w:t>
            </w:r>
            <w:proofErr w:type="gramEnd"/>
          </w:p>
        </w:tc>
      </w:tr>
      <w:tr w:rsidR="003A1F60" w:rsidRPr="00E3354C" w14:paraId="0CDAB661" w14:textId="77777777" w:rsidTr="007330C0">
        <w:trPr>
          <w:trHeight w:val="280"/>
        </w:trPr>
        <w:tc>
          <w:tcPr>
            <w:tcW w:w="1413" w:type="dxa"/>
          </w:tcPr>
          <w:p w14:paraId="53F7645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54D06D5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5B005EE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3844AC4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3D916DF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0F347E9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6BE922D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69EBB1C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1211222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3657DE6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63FAE92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850" w:type="dxa"/>
          </w:tcPr>
          <w:p w14:paraId="2BCF8D0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709" w:type="dxa"/>
          </w:tcPr>
          <w:p w14:paraId="54623C2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709" w:type="dxa"/>
          </w:tcPr>
          <w:p w14:paraId="57AA929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1984" w:type="dxa"/>
          </w:tcPr>
          <w:p w14:paraId="45C760D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</w:t>
            </w:r>
          </w:p>
        </w:tc>
      </w:tr>
      <w:tr w:rsidR="003A1F60" w:rsidRPr="00E3354C" w14:paraId="64381C0E" w14:textId="77777777" w:rsidTr="007330C0">
        <w:trPr>
          <w:trHeight w:val="280"/>
        </w:trPr>
        <w:tc>
          <w:tcPr>
            <w:tcW w:w="1413" w:type="dxa"/>
          </w:tcPr>
          <w:p w14:paraId="3D93696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5B3F56C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27F1F4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082F60E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1CA5E36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23128E1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19E1B26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02857C5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560029E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5F53D53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2E27711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850" w:type="dxa"/>
          </w:tcPr>
          <w:p w14:paraId="3A2ACF4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709" w:type="dxa"/>
          </w:tcPr>
          <w:p w14:paraId="175ED90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2CB862D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38B3C92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,VI</w:t>
            </w:r>
            <w:proofErr w:type="gramEnd"/>
          </w:p>
        </w:tc>
      </w:tr>
      <w:tr w:rsidR="003A1F60" w:rsidRPr="00E3354C" w14:paraId="3F845D1A" w14:textId="77777777" w:rsidTr="007330C0">
        <w:trPr>
          <w:trHeight w:val="280"/>
        </w:trPr>
        <w:tc>
          <w:tcPr>
            <w:tcW w:w="1413" w:type="dxa"/>
          </w:tcPr>
          <w:p w14:paraId="579924D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2927518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64707B5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4A37BE3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578A5F5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7278480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0B6FE99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5F6136C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2F7F198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3A023FF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035C688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850" w:type="dxa"/>
          </w:tcPr>
          <w:p w14:paraId="0B22EAA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709" w:type="dxa"/>
          </w:tcPr>
          <w:p w14:paraId="559183F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4A80F03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4F8BC15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,VI</w:t>
            </w:r>
            <w:proofErr w:type="gramEnd"/>
          </w:p>
        </w:tc>
      </w:tr>
      <w:tr w:rsidR="003A1F60" w:rsidRPr="00E3354C" w14:paraId="0B0025D8" w14:textId="77777777" w:rsidTr="007330C0">
        <w:trPr>
          <w:trHeight w:val="280"/>
        </w:trPr>
        <w:tc>
          <w:tcPr>
            <w:tcW w:w="1413" w:type="dxa"/>
          </w:tcPr>
          <w:p w14:paraId="53F4810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660656B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1C3A53C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04AD895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107B568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66B262A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647FD8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179D5CD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0AFFFFF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1A0ABE3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292FC22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850" w:type="dxa"/>
          </w:tcPr>
          <w:p w14:paraId="283951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4</w:t>
            </w:r>
          </w:p>
        </w:tc>
        <w:tc>
          <w:tcPr>
            <w:tcW w:w="709" w:type="dxa"/>
          </w:tcPr>
          <w:p w14:paraId="39EA207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65ECB8B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457740D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7912807D" w14:textId="77777777" w:rsidTr="007330C0">
        <w:trPr>
          <w:trHeight w:val="280"/>
        </w:trPr>
        <w:tc>
          <w:tcPr>
            <w:tcW w:w="1413" w:type="dxa"/>
          </w:tcPr>
          <w:p w14:paraId="1FB894D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073350A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851" w:type="dxa"/>
          </w:tcPr>
          <w:p w14:paraId="56AAE2C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74C9BAC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7A0FA57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454B5DA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7755D6D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3320E9C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10B4423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6E5C2AA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60DDA5E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850" w:type="dxa"/>
          </w:tcPr>
          <w:p w14:paraId="3233842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7</w:t>
            </w:r>
          </w:p>
        </w:tc>
        <w:tc>
          <w:tcPr>
            <w:tcW w:w="709" w:type="dxa"/>
          </w:tcPr>
          <w:p w14:paraId="7D61030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5</w:t>
            </w:r>
          </w:p>
        </w:tc>
        <w:tc>
          <w:tcPr>
            <w:tcW w:w="709" w:type="dxa"/>
          </w:tcPr>
          <w:p w14:paraId="0DBE65B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1984" w:type="dxa"/>
          </w:tcPr>
          <w:p w14:paraId="5C4FB65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3B13A997" w14:textId="77777777" w:rsidTr="007330C0">
        <w:trPr>
          <w:trHeight w:val="280"/>
        </w:trPr>
        <w:tc>
          <w:tcPr>
            <w:tcW w:w="1413" w:type="dxa"/>
          </w:tcPr>
          <w:p w14:paraId="55D842A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6481FBA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699F05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14ABEA9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225489C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2035D9E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4CF63C0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1D68C33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5715C81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79A9A2D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7BD8404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6</w:t>
            </w:r>
          </w:p>
        </w:tc>
        <w:tc>
          <w:tcPr>
            <w:tcW w:w="850" w:type="dxa"/>
          </w:tcPr>
          <w:p w14:paraId="3226FCD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709" w:type="dxa"/>
          </w:tcPr>
          <w:p w14:paraId="1CBFD47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8</w:t>
            </w:r>
          </w:p>
        </w:tc>
        <w:tc>
          <w:tcPr>
            <w:tcW w:w="709" w:type="dxa"/>
          </w:tcPr>
          <w:p w14:paraId="064606A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04</w:t>
            </w:r>
          </w:p>
        </w:tc>
        <w:tc>
          <w:tcPr>
            <w:tcW w:w="1984" w:type="dxa"/>
          </w:tcPr>
          <w:p w14:paraId="477A54C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,VIII</w:t>
            </w:r>
            <w:proofErr w:type="gramEnd"/>
          </w:p>
        </w:tc>
      </w:tr>
      <w:tr w:rsidR="003A1F60" w:rsidRPr="00E3354C" w14:paraId="0F476325" w14:textId="77777777" w:rsidTr="007330C0">
        <w:trPr>
          <w:trHeight w:val="280"/>
        </w:trPr>
        <w:tc>
          <w:tcPr>
            <w:tcW w:w="1413" w:type="dxa"/>
          </w:tcPr>
          <w:p w14:paraId="7C5DE86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39A8F25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216594F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5110019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6E1A23D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7BDD15F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6B9F928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63C5D02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36CFA3D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56CE2F7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3F010FA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26C23E7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04E2B83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5</w:t>
            </w:r>
          </w:p>
        </w:tc>
        <w:tc>
          <w:tcPr>
            <w:tcW w:w="709" w:type="dxa"/>
          </w:tcPr>
          <w:p w14:paraId="08C2DCA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01</w:t>
            </w:r>
          </w:p>
        </w:tc>
        <w:tc>
          <w:tcPr>
            <w:tcW w:w="1984" w:type="dxa"/>
          </w:tcPr>
          <w:p w14:paraId="3698642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,VI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IX</w:t>
            </w:r>
          </w:p>
        </w:tc>
      </w:tr>
      <w:tr w:rsidR="003A1F60" w:rsidRPr="00E3354C" w14:paraId="2C88F372" w14:textId="77777777" w:rsidTr="007330C0">
        <w:trPr>
          <w:trHeight w:val="280"/>
        </w:trPr>
        <w:tc>
          <w:tcPr>
            <w:tcW w:w="1413" w:type="dxa"/>
          </w:tcPr>
          <w:p w14:paraId="40B34BA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3969E48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2E7155A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4CF0BBF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4A68D99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336F3E6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4DBAE8F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1689026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212D469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60F9D24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6B054D0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4567FD5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416E2A7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709" w:type="dxa"/>
          </w:tcPr>
          <w:p w14:paraId="3A5F5AB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8</w:t>
            </w:r>
          </w:p>
        </w:tc>
        <w:tc>
          <w:tcPr>
            <w:tcW w:w="1984" w:type="dxa"/>
          </w:tcPr>
          <w:p w14:paraId="7726F4C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I,IX</w:t>
            </w:r>
            <w:proofErr w:type="gramEnd"/>
          </w:p>
        </w:tc>
      </w:tr>
      <w:tr w:rsidR="003A1F60" w:rsidRPr="00E3354C" w14:paraId="6C5D5C4B" w14:textId="77777777" w:rsidTr="007330C0">
        <w:trPr>
          <w:trHeight w:val="280"/>
        </w:trPr>
        <w:tc>
          <w:tcPr>
            <w:tcW w:w="1413" w:type="dxa"/>
          </w:tcPr>
          <w:p w14:paraId="1CF03A0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46EDE6D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2FBCD17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79BBBD0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324ED13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14BCFC9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31328C3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7B38DFC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4FEDED6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75B9318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5CAEE3B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3C628FC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709" w:type="dxa"/>
          </w:tcPr>
          <w:p w14:paraId="2C32131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709" w:type="dxa"/>
          </w:tcPr>
          <w:p w14:paraId="18133E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5</w:t>
            </w:r>
          </w:p>
        </w:tc>
        <w:tc>
          <w:tcPr>
            <w:tcW w:w="1984" w:type="dxa"/>
          </w:tcPr>
          <w:p w14:paraId="355A82E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X</w:t>
            </w:r>
          </w:p>
        </w:tc>
      </w:tr>
      <w:tr w:rsidR="003A1F60" w:rsidRPr="00E3354C" w14:paraId="5DA5C468" w14:textId="77777777" w:rsidTr="007330C0">
        <w:trPr>
          <w:trHeight w:val="280"/>
        </w:trPr>
        <w:tc>
          <w:tcPr>
            <w:tcW w:w="1413" w:type="dxa"/>
          </w:tcPr>
          <w:p w14:paraId="54AA8AC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2D9BC75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4C3B51E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1AC13FE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02BDD4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479463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22C3054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2EAF62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195AB2B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4787A7D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3A3DEEB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850" w:type="dxa"/>
          </w:tcPr>
          <w:p w14:paraId="74FCC57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709" w:type="dxa"/>
          </w:tcPr>
          <w:p w14:paraId="20313DC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709" w:type="dxa"/>
          </w:tcPr>
          <w:p w14:paraId="1C1BCE6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1984" w:type="dxa"/>
          </w:tcPr>
          <w:p w14:paraId="71C996A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X</w:t>
            </w:r>
          </w:p>
        </w:tc>
      </w:tr>
      <w:tr w:rsidR="003A1F60" w:rsidRPr="00E3354C" w14:paraId="78A8011B" w14:textId="77777777" w:rsidTr="007330C0">
        <w:trPr>
          <w:trHeight w:val="280"/>
        </w:trPr>
        <w:tc>
          <w:tcPr>
            <w:tcW w:w="1413" w:type="dxa"/>
          </w:tcPr>
          <w:p w14:paraId="3B6CC31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5685261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4D1421C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18613AD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651C337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05EFF7E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620673A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2C8F5E2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131BD68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2E0118F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7B285A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850" w:type="dxa"/>
          </w:tcPr>
          <w:p w14:paraId="5629BF9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709" w:type="dxa"/>
          </w:tcPr>
          <w:p w14:paraId="1AA7A2F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709" w:type="dxa"/>
          </w:tcPr>
          <w:p w14:paraId="2C232CB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1984" w:type="dxa"/>
          </w:tcPr>
          <w:p w14:paraId="5C77BD5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,IX</w:t>
            </w:r>
            <w:proofErr w:type="gramEnd"/>
          </w:p>
        </w:tc>
      </w:tr>
      <w:tr w:rsidR="003A1F60" w:rsidRPr="00E3354C" w14:paraId="1DD99A87" w14:textId="77777777" w:rsidTr="007330C0">
        <w:trPr>
          <w:trHeight w:val="280"/>
        </w:trPr>
        <w:tc>
          <w:tcPr>
            <w:tcW w:w="1413" w:type="dxa"/>
          </w:tcPr>
          <w:p w14:paraId="603F59B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7962043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4048B56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4064212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5C59F01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015BE73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3DC2DCF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77A2AB7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699F0F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4ABD243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55243E6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850" w:type="dxa"/>
          </w:tcPr>
          <w:p w14:paraId="6A7BEEF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709" w:type="dxa"/>
          </w:tcPr>
          <w:p w14:paraId="2F8BF80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709" w:type="dxa"/>
          </w:tcPr>
          <w:p w14:paraId="27B75DD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1984" w:type="dxa"/>
          </w:tcPr>
          <w:p w14:paraId="4097E28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,IX</w:t>
            </w:r>
            <w:proofErr w:type="gramEnd"/>
          </w:p>
        </w:tc>
      </w:tr>
      <w:tr w:rsidR="003A1F60" w:rsidRPr="00E3354C" w14:paraId="36462751" w14:textId="77777777" w:rsidTr="007330C0">
        <w:trPr>
          <w:trHeight w:val="280"/>
        </w:trPr>
        <w:tc>
          <w:tcPr>
            <w:tcW w:w="1413" w:type="dxa"/>
          </w:tcPr>
          <w:p w14:paraId="4009E5D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56C336C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1A1A648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018FC49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0375D97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5B250A7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37105BB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099AD50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13EBD9D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5A11EF7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7D1B9B1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850" w:type="dxa"/>
          </w:tcPr>
          <w:p w14:paraId="2718ACE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709" w:type="dxa"/>
          </w:tcPr>
          <w:p w14:paraId="78AEBA2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709" w:type="dxa"/>
          </w:tcPr>
          <w:p w14:paraId="6228D4B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1984" w:type="dxa"/>
          </w:tcPr>
          <w:p w14:paraId="537478A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</w:t>
            </w:r>
          </w:p>
        </w:tc>
      </w:tr>
      <w:tr w:rsidR="003A1F60" w:rsidRPr="00E3354C" w14:paraId="26A89872" w14:textId="77777777" w:rsidTr="007330C0">
        <w:trPr>
          <w:trHeight w:val="280"/>
        </w:trPr>
        <w:tc>
          <w:tcPr>
            <w:tcW w:w="1413" w:type="dxa"/>
          </w:tcPr>
          <w:p w14:paraId="3C5F172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9</w:t>
            </w:r>
          </w:p>
        </w:tc>
        <w:tc>
          <w:tcPr>
            <w:tcW w:w="1417" w:type="dxa"/>
          </w:tcPr>
          <w:p w14:paraId="270927D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254B0F3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4B92B6B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5677BA1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4A2A954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5EAE13A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5735748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38C3CD4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4AA7417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0D88155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850" w:type="dxa"/>
          </w:tcPr>
          <w:p w14:paraId="38A704D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4</w:t>
            </w:r>
          </w:p>
        </w:tc>
        <w:tc>
          <w:tcPr>
            <w:tcW w:w="709" w:type="dxa"/>
          </w:tcPr>
          <w:p w14:paraId="7A71975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72C7489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6238588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,VI</w:t>
            </w:r>
            <w:proofErr w:type="gramEnd"/>
          </w:p>
        </w:tc>
      </w:tr>
      <w:tr w:rsidR="003A1F60" w:rsidRPr="00E3354C" w14:paraId="42FFC53B" w14:textId="77777777" w:rsidTr="007330C0">
        <w:trPr>
          <w:trHeight w:val="280"/>
        </w:trPr>
        <w:tc>
          <w:tcPr>
            <w:tcW w:w="1413" w:type="dxa"/>
          </w:tcPr>
          <w:p w14:paraId="2CED14B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1E41BA3B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5A9230E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356B65C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742CB59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72407A4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2EA0478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55E47CA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398FDE0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5F44881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63255E8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850" w:type="dxa"/>
          </w:tcPr>
          <w:p w14:paraId="2BA927A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7</w:t>
            </w:r>
          </w:p>
        </w:tc>
        <w:tc>
          <w:tcPr>
            <w:tcW w:w="709" w:type="dxa"/>
          </w:tcPr>
          <w:p w14:paraId="1363291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5E2CB8D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74BAF2C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,VI</w:t>
            </w:r>
            <w:proofErr w:type="gramEnd"/>
          </w:p>
        </w:tc>
      </w:tr>
      <w:tr w:rsidR="003A1F60" w:rsidRPr="00E3354C" w14:paraId="10021838" w14:textId="77777777" w:rsidTr="007330C0">
        <w:trPr>
          <w:trHeight w:val="280"/>
        </w:trPr>
        <w:tc>
          <w:tcPr>
            <w:tcW w:w="1413" w:type="dxa"/>
          </w:tcPr>
          <w:p w14:paraId="693E50A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16A9304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851" w:type="dxa"/>
          </w:tcPr>
          <w:p w14:paraId="73ADAED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69195DE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0D341AB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22F0E5D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0EAE7EB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5740E86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701FDBA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11399C2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6A27ACB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4</w:t>
            </w:r>
          </w:p>
        </w:tc>
        <w:tc>
          <w:tcPr>
            <w:tcW w:w="850" w:type="dxa"/>
          </w:tcPr>
          <w:p w14:paraId="0F1A366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0</w:t>
            </w:r>
          </w:p>
        </w:tc>
        <w:tc>
          <w:tcPr>
            <w:tcW w:w="709" w:type="dxa"/>
          </w:tcPr>
          <w:p w14:paraId="7BA52D2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68</w:t>
            </w:r>
          </w:p>
        </w:tc>
        <w:tc>
          <w:tcPr>
            <w:tcW w:w="709" w:type="dxa"/>
          </w:tcPr>
          <w:p w14:paraId="0AC161E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1984" w:type="dxa"/>
          </w:tcPr>
          <w:p w14:paraId="37D5614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</w:t>
            </w:r>
          </w:p>
        </w:tc>
      </w:tr>
      <w:tr w:rsidR="003A1F60" w:rsidRPr="00E3354C" w14:paraId="489AD5DD" w14:textId="77777777" w:rsidTr="007330C0">
        <w:trPr>
          <w:trHeight w:val="280"/>
        </w:trPr>
        <w:tc>
          <w:tcPr>
            <w:tcW w:w="1413" w:type="dxa"/>
          </w:tcPr>
          <w:p w14:paraId="3B67E8F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5</w:t>
            </w:r>
          </w:p>
        </w:tc>
        <w:tc>
          <w:tcPr>
            <w:tcW w:w="1417" w:type="dxa"/>
          </w:tcPr>
          <w:p w14:paraId="1C62518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02DDBE0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0FCF9ED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993" w:type="dxa"/>
          </w:tcPr>
          <w:p w14:paraId="2B0D232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320979F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30999FF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1099FA3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7E2171D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6418243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0D32EC6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-3</w:t>
            </w:r>
          </w:p>
        </w:tc>
        <w:tc>
          <w:tcPr>
            <w:tcW w:w="850" w:type="dxa"/>
          </w:tcPr>
          <w:p w14:paraId="75A35C9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709" w:type="dxa"/>
          </w:tcPr>
          <w:p w14:paraId="172409C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01</w:t>
            </w:r>
          </w:p>
        </w:tc>
        <w:tc>
          <w:tcPr>
            <w:tcW w:w="709" w:type="dxa"/>
          </w:tcPr>
          <w:p w14:paraId="5C974FE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07</w:t>
            </w:r>
          </w:p>
        </w:tc>
        <w:tc>
          <w:tcPr>
            <w:tcW w:w="1984" w:type="dxa"/>
          </w:tcPr>
          <w:p w14:paraId="33E08D5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,VIII</w:t>
            </w:r>
            <w:proofErr w:type="gramEnd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,IX</w:t>
            </w:r>
          </w:p>
        </w:tc>
      </w:tr>
      <w:tr w:rsidR="003A1F60" w:rsidRPr="00E3354C" w14:paraId="7CD90098" w14:textId="77777777" w:rsidTr="007330C0">
        <w:trPr>
          <w:trHeight w:val="280"/>
        </w:trPr>
        <w:tc>
          <w:tcPr>
            <w:tcW w:w="1413" w:type="dxa"/>
          </w:tcPr>
          <w:p w14:paraId="770B4CE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12</w:t>
            </w:r>
          </w:p>
        </w:tc>
        <w:tc>
          <w:tcPr>
            <w:tcW w:w="1417" w:type="dxa"/>
          </w:tcPr>
          <w:p w14:paraId="07926761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1694BAE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62D2C80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993" w:type="dxa"/>
          </w:tcPr>
          <w:p w14:paraId="4B513A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0640AE1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7A633A8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4BCA857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1" w:type="dxa"/>
          </w:tcPr>
          <w:p w14:paraId="336F40A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4E1054B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638F72C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0</w:t>
            </w:r>
          </w:p>
        </w:tc>
        <w:tc>
          <w:tcPr>
            <w:tcW w:w="850" w:type="dxa"/>
          </w:tcPr>
          <w:p w14:paraId="11325AB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709" w:type="dxa"/>
          </w:tcPr>
          <w:p w14:paraId="53CFCB7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8</w:t>
            </w:r>
          </w:p>
        </w:tc>
        <w:tc>
          <w:tcPr>
            <w:tcW w:w="709" w:type="dxa"/>
          </w:tcPr>
          <w:p w14:paraId="65BD870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04</w:t>
            </w:r>
          </w:p>
        </w:tc>
        <w:tc>
          <w:tcPr>
            <w:tcW w:w="1984" w:type="dxa"/>
          </w:tcPr>
          <w:p w14:paraId="32F1AF2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II,IX</w:t>
            </w:r>
            <w:proofErr w:type="gramEnd"/>
          </w:p>
        </w:tc>
      </w:tr>
      <w:tr w:rsidR="003A1F60" w:rsidRPr="00E3354C" w14:paraId="450914AA" w14:textId="77777777" w:rsidTr="007330C0">
        <w:trPr>
          <w:trHeight w:val="280"/>
        </w:trPr>
        <w:tc>
          <w:tcPr>
            <w:tcW w:w="1413" w:type="dxa"/>
          </w:tcPr>
          <w:p w14:paraId="2BF8C57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9</w:t>
            </w:r>
          </w:p>
        </w:tc>
        <w:tc>
          <w:tcPr>
            <w:tcW w:w="1417" w:type="dxa"/>
          </w:tcPr>
          <w:p w14:paraId="01BC8F59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39D3FB6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145FC55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993" w:type="dxa"/>
          </w:tcPr>
          <w:p w14:paraId="392219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6C38681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4AFDFD1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0CE43BB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1" w:type="dxa"/>
          </w:tcPr>
          <w:p w14:paraId="2AD4CBA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40969C0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6CEC1C1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</w:tcPr>
          <w:p w14:paraId="38FDB7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709" w:type="dxa"/>
          </w:tcPr>
          <w:p w14:paraId="7874B48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5</w:t>
            </w:r>
          </w:p>
        </w:tc>
        <w:tc>
          <w:tcPr>
            <w:tcW w:w="709" w:type="dxa"/>
          </w:tcPr>
          <w:p w14:paraId="303ED73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01</w:t>
            </w:r>
          </w:p>
        </w:tc>
        <w:tc>
          <w:tcPr>
            <w:tcW w:w="1984" w:type="dxa"/>
          </w:tcPr>
          <w:p w14:paraId="75D344F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X</w:t>
            </w:r>
          </w:p>
        </w:tc>
      </w:tr>
      <w:tr w:rsidR="003A1F60" w:rsidRPr="00E3354C" w14:paraId="3981A80B" w14:textId="77777777" w:rsidTr="007330C0">
        <w:trPr>
          <w:trHeight w:val="280"/>
        </w:trPr>
        <w:tc>
          <w:tcPr>
            <w:tcW w:w="1413" w:type="dxa"/>
          </w:tcPr>
          <w:p w14:paraId="086A974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6</w:t>
            </w:r>
          </w:p>
        </w:tc>
        <w:tc>
          <w:tcPr>
            <w:tcW w:w="1417" w:type="dxa"/>
          </w:tcPr>
          <w:p w14:paraId="7C3B1AC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027EE17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589B78D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993" w:type="dxa"/>
          </w:tcPr>
          <w:p w14:paraId="5F78240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1F0A1EE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6250EE1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55C9F41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1" w:type="dxa"/>
          </w:tcPr>
          <w:p w14:paraId="3FA50D9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3A0806E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60FE38C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6</w:t>
            </w:r>
          </w:p>
        </w:tc>
        <w:tc>
          <w:tcPr>
            <w:tcW w:w="850" w:type="dxa"/>
          </w:tcPr>
          <w:p w14:paraId="13D4976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709" w:type="dxa"/>
          </w:tcPr>
          <w:p w14:paraId="5DC179A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709" w:type="dxa"/>
          </w:tcPr>
          <w:p w14:paraId="6265B63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8</w:t>
            </w:r>
          </w:p>
        </w:tc>
        <w:tc>
          <w:tcPr>
            <w:tcW w:w="1984" w:type="dxa"/>
          </w:tcPr>
          <w:p w14:paraId="730C4A0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X</w:t>
            </w:r>
          </w:p>
        </w:tc>
      </w:tr>
      <w:tr w:rsidR="003A1F60" w:rsidRPr="00E3354C" w14:paraId="6AE9EEBA" w14:textId="77777777" w:rsidTr="007330C0">
        <w:trPr>
          <w:trHeight w:val="280"/>
        </w:trPr>
        <w:tc>
          <w:tcPr>
            <w:tcW w:w="1413" w:type="dxa"/>
          </w:tcPr>
          <w:p w14:paraId="3E18873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R3</w:t>
            </w:r>
          </w:p>
        </w:tc>
        <w:tc>
          <w:tcPr>
            <w:tcW w:w="1417" w:type="dxa"/>
          </w:tcPr>
          <w:p w14:paraId="4E08EF7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47D6E2C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19C6912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993" w:type="dxa"/>
          </w:tcPr>
          <w:p w14:paraId="71BB937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4414C6D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6C1E2AE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0" w:type="dxa"/>
          </w:tcPr>
          <w:p w14:paraId="5C60F49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1" w:type="dxa"/>
          </w:tcPr>
          <w:p w14:paraId="0E9393A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4E93545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05185B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</w:t>
            </w:r>
          </w:p>
        </w:tc>
        <w:tc>
          <w:tcPr>
            <w:tcW w:w="850" w:type="dxa"/>
          </w:tcPr>
          <w:p w14:paraId="127D6CB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709" w:type="dxa"/>
          </w:tcPr>
          <w:p w14:paraId="70C18F2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709" w:type="dxa"/>
          </w:tcPr>
          <w:p w14:paraId="4C9E057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5</w:t>
            </w:r>
          </w:p>
        </w:tc>
        <w:tc>
          <w:tcPr>
            <w:tcW w:w="1984" w:type="dxa"/>
          </w:tcPr>
          <w:p w14:paraId="654388F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X</w:t>
            </w:r>
          </w:p>
        </w:tc>
      </w:tr>
      <w:tr w:rsidR="003A1F60" w:rsidRPr="00E3354C" w14:paraId="54D77AD8" w14:textId="77777777" w:rsidTr="007330C0">
        <w:trPr>
          <w:trHeight w:val="280"/>
        </w:trPr>
        <w:tc>
          <w:tcPr>
            <w:tcW w:w="1413" w:type="dxa"/>
          </w:tcPr>
          <w:p w14:paraId="2B78399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NEU0</w:t>
            </w:r>
          </w:p>
        </w:tc>
        <w:tc>
          <w:tcPr>
            <w:tcW w:w="1417" w:type="dxa"/>
          </w:tcPr>
          <w:p w14:paraId="3E468F4E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33F46C5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1,5</w:t>
            </w:r>
          </w:p>
        </w:tc>
        <w:tc>
          <w:tcPr>
            <w:tcW w:w="850" w:type="dxa"/>
          </w:tcPr>
          <w:p w14:paraId="42EC361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993" w:type="dxa"/>
          </w:tcPr>
          <w:p w14:paraId="7AE4FCC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3DC357D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0A0E517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0" w:type="dxa"/>
          </w:tcPr>
          <w:p w14:paraId="6258F59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8,5</w:t>
            </w:r>
          </w:p>
        </w:tc>
        <w:tc>
          <w:tcPr>
            <w:tcW w:w="851" w:type="dxa"/>
          </w:tcPr>
          <w:p w14:paraId="09D258C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65A4A99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790B549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2</w:t>
            </w:r>
          </w:p>
        </w:tc>
        <w:tc>
          <w:tcPr>
            <w:tcW w:w="850" w:type="dxa"/>
          </w:tcPr>
          <w:p w14:paraId="42B8B79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709" w:type="dxa"/>
          </w:tcPr>
          <w:p w14:paraId="4367DF1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709" w:type="dxa"/>
          </w:tcPr>
          <w:p w14:paraId="02E5666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92</w:t>
            </w:r>
          </w:p>
        </w:tc>
        <w:tc>
          <w:tcPr>
            <w:tcW w:w="1984" w:type="dxa"/>
          </w:tcPr>
          <w:p w14:paraId="3595F4A7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X</w:t>
            </w:r>
          </w:p>
        </w:tc>
      </w:tr>
      <w:tr w:rsidR="003A1F60" w:rsidRPr="00E3354C" w14:paraId="4E26265C" w14:textId="77777777" w:rsidTr="007330C0">
        <w:trPr>
          <w:trHeight w:val="280"/>
        </w:trPr>
        <w:tc>
          <w:tcPr>
            <w:tcW w:w="1413" w:type="dxa"/>
          </w:tcPr>
          <w:p w14:paraId="6990889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3</w:t>
            </w:r>
          </w:p>
        </w:tc>
        <w:tc>
          <w:tcPr>
            <w:tcW w:w="1417" w:type="dxa"/>
          </w:tcPr>
          <w:p w14:paraId="68D4AD5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420AF46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4,5</w:t>
            </w:r>
          </w:p>
        </w:tc>
        <w:tc>
          <w:tcPr>
            <w:tcW w:w="850" w:type="dxa"/>
          </w:tcPr>
          <w:p w14:paraId="394F727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993" w:type="dxa"/>
          </w:tcPr>
          <w:p w14:paraId="37E7A8B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4D4001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2B7E766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0" w:type="dxa"/>
          </w:tcPr>
          <w:p w14:paraId="2D915DA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5,5</w:t>
            </w:r>
          </w:p>
        </w:tc>
        <w:tc>
          <w:tcPr>
            <w:tcW w:w="851" w:type="dxa"/>
          </w:tcPr>
          <w:p w14:paraId="3CC2C2C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16B6665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6E80031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5</w:t>
            </w:r>
          </w:p>
        </w:tc>
        <w:tc>
          <w:tcPr>
            <w:tcW w:w="850" w:type="dxa"/>
          </w:tcPr>
          <w:p w14:paraId="4003AF7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709" w:type="dxa"/>
          </w:tcPr>
          <w:p w14:paraId="686F834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709" w:type="dxa"/>
          </w:tcPr>
          <w:p w14:paraId="190B4DB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9</w:t>
            </w:r>
          </w:p>
        </w:tc>
        <w:tc>
          <w:tcPr>
            <w:tcW w:w="1984" w:type="dxa"/>
          </w:tcPr>
          <w:p w14:paraId="61B093E2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,IX</w:t>
            </w:r>
            <w:proofErr w:type="gramEnd"/>
          </w:p>
        </w:tc>
      </w:tr>
      <w:tr w:rsidR="003A1F60" w:rsidRPr="00E3354C" w14:paraId="65F85986" w14:textId="77777777" w:rsidTr="007330C0">
        <w:trPr>
          <w:trHeight w:val="280"/>
        </w:trPr>
        <w:tc>
          <w:tcPr>
            <w:tcW w:w="1413" w:type="dxa"/>
          </w:tcPr>
          <w:p w14:paraId="289A686C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6</w:t>
            </w:r>
          </w:p>
        </w:tc>
        <w:tc>
          <w:tcPr>
            <w:tcW w:w="1417" w:type="dxa"/>
          </w:tcPr>
          <w:p w14:paraId="46A4B846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383E226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97,5</w:t>
            </w:r>
          </w:p>
        </w:tc>
        <w:tc>
          <w:tcPr>
            <w:tcW w:w="850" w:type="dxa"/>
          </w:tcPr>
          <w:p w14:paraId="42B9D1F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993" w:type="dxa"/>
          </w:tcPr>
          <w:p w14:paraId="6DB975D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7EEB2D1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1F2CF59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0" w:type="dxa"/>
          </w:tcPr>
          <w:p w14:paraId="1AD5700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82,5</w:t>
            </w:r>
          </w:p>
        </w:tc>
        <w:tc>
          <w:tcPr>
            <w:tcW w:w="851" w:type="dxa"/>
          </w:tcPr>
          <w:p w14:paraId="09387B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56DE942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33E7A1C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</w:t>
            </w:r>
          </w:p>
        </w:tc>
        <w:tc>
          <w:tcPr>
            <w:tcW w:w="850" w:type="dxa"/>
          </w:tcPr>
          <w:p w14:paraId="5836D6F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4</w:t>
            </w:r>
          </w:p>
        </w:tc>
        <w:tc>
          <w:tcPr>
            <w:tcW w:w="709" w:type="dxa"/>
          </w:tcPr>
          <w:p w14:paraId="4AE1A2F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709" w:type="dxa"/>
          </w:tcPr>
          <w:p w14:paraId="4D3694E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6</w:t>
            </w:r>
          </w:p>
        </w:tc>
        <w:tc>
          <w:tcPr>
            <w:tcW w:w="1984" w:type="dxa"/>
          </w:tcPr>
          <w:p w14:paraId="41FB6FAF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,IX</w:t>
            </w:r>
            <w:proofErr w:type="gramEnd"/>
          </w:p>
        </w:tc>
      </w:tr>
      <w:tr w:rsidR="003A1F60" w:rsidRPr="00E3354C" w14:paraId="149F80D2" w14:textId="77777777" w:rsidTr="007330C0">
        <w:trPr>
          <w:trHeight w:val="280"/>
        </w:trPr>
        <w:tc>
          <w:tcPr>
            <w:tcW w:w="1413" w:type="dxa"/>
          </w:tcPr>
          <w:p w14:paraId="038F586D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lastRenderedPageBreak/>
              <w:t>VAL9</w:t>
            </w:r>
          </w:p>
        </w:tc>
        <w:tc>
          <w:tcPr>
            <w:tcW w:w="1417" w:type="dxa"/>
          </w:tcPr>
          <w:p w14:paraId="2D4012E8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0E2228C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4F83DDC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993" w:type="dxa"/>
          </w:tcPr>
          <w:p w14:paraId="10DFA93C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6F6C0E0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1F631B5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0" w:type="dxa"/>
          </w:tcPr>
          <w:p w14:paraId="381C37D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9,5</w:t>
            </w:r>
          </w:p>
        </w:tc>
        <w:tc>
          <w:tcPr>
            <w:tcW w:w="851" w:type="dxa"/>
          </w:tcPr>
          <w:p w14:paraId="2D97E4A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372C1D4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326B3C1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1</w:t>
            </w:r>
          </w:p>
        </w:tc>
        <w:tc>
          <w:tcPr>
            <w:tcW w:w="850" w:type="dxa"/>
          </w:tcPr>
          <w:p w14:paraId="56ED841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7</w:t>
            </w:r>
          </w:p>
        </w:tc>
        <w:tc>
          <w:tcPr>
            <w:tcW w:w="709" w:type="dxa"/>
          </w:tcPr>
          <w:p w14:paraId="70F14D9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709" w:type="dxa"/>
          </w:tcPr>
          <w:p w14:paraId="743B18A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3</w:t>
            </w:r>
          </w:p>
        </w:tc>
        <w:tc>
          <w:tcPr>
            <w:tcW w:w="1984" w:type="dxa"/>
          </w:tcPr>
          <w:p w14:paraId="1A2EE8A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I</w:t>
            </w:r>
          </w:p>
        </w:tc>
      </w:tr>
      <w:tr w:rsidR="003A1F60" w:rsidRPr="00E3354C" w14:paraId="17735294" w14:textId="77777777" w:rsidTr="007330C0">
        <w:trPr>
          <w:trHeight w:val="280"/>
        </w:trPr>
        <w:tc>
          <w:tcPr>
            <w:tcW w:w="1413" w:type="dxa"/>
          </w:tcPr>
          <w:p w14:paraId="461DB654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2</w:t>
            </w:r>
          </w:p>
        </w:tc>
        <w:tc>
          <w:tcPr>
            <w:tcW w:w="1417" w:type="dxa"/>
          </w:tcPr>
          <w:p w14:paraId="7CE89DA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02F4705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0" w:type="dxa"/>
          </w:tcPr>
          <w:p w14:paraId="7686E30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993" w:type="dxa"/>
          </w:tcPr>
          <w:p w14:paraId="2FC004BF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7482DA31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5AF97C9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0" w:type="dxa"/>
          </w:tcPr>
          <w:p w14:paraId="302D913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6,5</w:t>
            </w:r>
          </w:p>
        </w:tc>
        <w:tc>
          <w:tcPr>
            <w:tcW w:w="851" w:type="dxa"/>
          </w:tcPr>
          <w:p w14:paraId="5F279A3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0D54A154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02BDC978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4</w:t>
            </w:r>
          </w:p>
        </w:tc>
        <w:tc>
          <w:tcPr>
            <w:tcW w:w="850" w:type="dxa"/>
          </w:tcPr>
          <w:p w14:paraId="45E6ABA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0</w:t>
            </w:r>
          </w:p>
        </w:tc>
        <w:tc>
          <w:tcPr>
            <w:tcW w:w="709" w:type="dxa"/>
          </w:tcPr>
          <w:p w14:paraId="3D54F6B3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4</w:t>
            </w:r>
          </w:p>
        </w:tc>
        <w:tc>
          <w:tcPr>
            <w:tcW w:w="709" w:type="dxa"/>
          </w:tcPr>
          <w:p w14:paraId="7F88FC4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80</w:t>
            </w:r>
          </w:p>
        </w:tc>
        <w:tc>
          <w:tcPr>
            <w:tcW w:w="1984" w:type="dxa"/>
          </w:tcPr>
          <w:p w14:paraId="4542318A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,VI</w:t>
            </w:r>
            <w:proofErr w:type="gramEnd"/>
          </w:p>
        </w:tc>
      </w:tr>
      <w:tr w:rsidR="003A1F60" w:rsidRPr="00E3354C" w14:paraId="4F4CC02F" w14:textId="77777777" w:rsidTr="007330C0">
        <w:trPr>
          <w:trHeight w:val="280"/>
        </w:trPr>
        <w:tc>
          <w:tcPr>
            <w:tcW w:w="1413" w:type="dxa"/>
          </w:tcPr>
          <w:p w14:paraId="3E33AA45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1417" w:type="dxa"/>
          </w:tcPr>
          <w:p w14:paraId="5F17DCE0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VAL15</w:t>
            </w:r>
          </w:p>
        </w:tc>
        <w:tc>
          <w:tcPr>
            <w:tcW w:w="851" w:type="dxa"/>
          </w:tcPr>
          <w:p w14:paraId="318165FA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6,5</w:t>
            </w:r>
          </w:p>
        </w:tc>
        <w:tc>
          <w:tcPr>
            <w:tcW w:w="850" w:type="dxa"/>
          </w:tcPr>
          <w:p w14:paraId="4C31F12D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9,5</w:t>
            </w:r>
          </w:p>
        </w:tc>
        <w:tc>
          <w:tcPr>
            <w:tcW w:w="993" w:type="dxa"/>
          </w:tcPr>
          <w:p w14:paraId="32FE1E85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59E59F9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59295F4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0,5</w:t>
            </w:r>
          </w:p>
        </w:tc>
        <w:tc>
          <w:tcPr>
            <w:tcW w:w="850" w:type="dxa"/>
          </w:tcPr>
          <w:p w14:paraId="2339937E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73,5</w:t>
            </w:r>
          </w:p>
        </w:tc>
        <w:tc>
          <w:tcPr>
            <w:tcW w:w="851" w:type="dxa"/>
          </w:tcPr>
          <w:p w14:paraId="72DC1B0B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0,5</w:t>
            </w:r>
          </w:p>
        </w:tc>
        <w:tc>
          <w:tcPr>
            <w:tcW w:w="850" w:type="dxa"/>
          </w:tcPr>
          <w:p w14:paraId="01065FC6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03,5</w:t>
            </w:r>
          </w:p>
        </w:tc>
        <w:tc>
          <w:tcPr>
            <w:tcW w:w="851" w:type="dxa"/>
          </w:tcPr>
          <w:p w14:paraId="6C94DC42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27</w:t>
            </w:r>
          </w:p>
        </w:tc>
        <w:tc>
          <w:tcPr>
            <w:tcW w:w="850" w:type="dxa"/>
          </w:tcPr>
          <w:p w14:paraId="25D2CC10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33</w:t>
            </w:r>
          </w:p>
        </w:tc>
        <w:tc>
          <w:tcPr>
            <w:tcW w:w="709" w:type="dxa"/>
          </w:tcPr>
          <w:p w14:paraId="22EB3909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1</w:t>
            </w:r>
          </w:p>
        </w:tc>
        <w:tc>
          <w:tcPr>
            <w:tcW w:w="709" w:type="dxa"/>
          </w:tcPr>
          <w:p w14:paraId="34F7E317" w14:textId="77777777" w:rsidR="003A1F60" w:rsidRPr="00E3354C" w:rsidRDefault="003A1F6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177</w:t>
            </w:r>
          </w:p>
        </w:tc>
        <w:tc>
          <w:tcPr>
            <w:tcW w:w="1984" w:type="dxa"/>
          </w:tcPr>
          <w:p w14:paraId="24CFB483" w14:textId="77777777" w:rsidR="003A1F60" w:rsidRPr="00E3354C" w:rsidRDefault="003A1F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proofErr w:type="gramStart"/>
            <w:r w:rsidRPr="00E3354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  <w:t>III,VI</w:t>
            </w:r>
            <w:proofErr w:type="gramEnd"/>
          </w:p>
        </w:tc>
      </w:tr>
    </w:tbl>
    <w:p w14:paraId="53096BFC" w14:textId="77777777" w:rsidR="003A1F60" w:rsidRPr="00E3354C" w:rsidRDefault="003A1F60">
      <w:pPr>
        <w:rPr>
          <w:lang w:val="en-US"/>
        </w:rPr>
      </w:pPr>
    </w:p>
    <w:sectPr w:rsidR="003A1F60" w:rsidRPr="00E3354C" w:rsidSect="003A1F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F60"/>
    <w:rsid w:val="003607F7"/>
    <w:rsid w:val="003A1F60"/>
    <w:rsid w:val="005422F7"/>
    <w:rsid w:val="00677E3D"/>
    <w:rsid w:val="0070395A"/>
    <w:rsid w:val="007330C0"/>
    <w:rsid w:val="009A752D"/>
    <w:rsid w:val="00A50ADD"/>
    <w:rsid w:val="00B47E93"/>
    <w:rsid w:val="00BB2F1E"/>
    <w:rsid w:val="00C70C0E"/>
    <w:rsid w:val="00E26696"/>
    <w:rsid w:val="00E2708A"/>
    <w:rsid w:val="00E3354C"/>
    <w:rsid w:val="00F3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824CA"/>
  <w15:chartTrackingRefBased/>
  <w15:docId w15:val="{97611BF1-E9B8-7347-92EE-92D12FB89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A1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A1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1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A1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A1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A1F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A1F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A1F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A1F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A1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A1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A1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A1F6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A1F6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A1F6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A1F6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A1F6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A1F6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A1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A1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A1F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A1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A1F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A1F6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A1F6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A1F6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A1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A1F6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A1F60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3A1F6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A1F60"/>
    <w:rPr>
      <w:color w:val="800080"/>
      <w:u w:val="single"/>
    </w:rPr>
  </w:style>
  <w:style w:type="paragraph" w:customStyle="1" w:styleId="msonormal0">
    <w:name w:val="msonormal"/>
    <w:basedOn w:val="Normal"/>
    <w:rsid w:val="003A1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3">
    <w:name w:val="xl63"/>
    <w:basedOn w:val="Normal"/>
    <w:rsid w:val="003A1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733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7330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404</Words>
  <Characters>7724</Characters>
  <Application>Microsoft Office Word</Application>
  <DocSecurity>0</DocSecurity>
  <Lines>64</Lines>
  <Paragraphs>18</Paragraphs>
  <ScaleCrop>false</ScaleCrop>
  <Company/>
  <LinksUpToDate>false</LinksUpToDate>
  <CharactersWithSpaces>9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de Geofroy</dc:creator>
  <cp:keywords/>
  <dc:description/>
  <cp:lastModifiedBy>Bernard de Geofroy</cp:lastModifiedBy>
  <cp:revision>10</cp:revision>
  <dcterms:created xsi:type="dcterms:W3CDTF">2025-12-22T20:08:00Z</dcterms:created>
  <dcterms:modified xsi:type="dcterms:W3CDTF">2026-04-07T14:10:00Z</dcterms:modified>
</cp:coreProperties>
</file>